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42AFA" w14:textId="77777777" w:rsidR="001727A3" w:rsidRPr="00AE5F06" w:rsidRDefault="001727A3" w:rsidP="00FC6B31">
      <w:pPr>
        <w:jc w:val="both"/>
        <w:rPr>
          <w:rFonts w:eastAsia="SimSun"/>
          <w:b/>
          <w:color w:val="000000" w:themeColor="text1"/>
        </w:rPr>
      </w:pPr>
      <w:r w:rsidRPr="00AE5F06">
        <w:rPr>
          <w:rFonts w:eastAsia="Times New Roman"/>
          <w:b/>
          <w:color w:val="000000" w:themeColor="text1"/>
        </w:rPr>
        <w:t>Supplementary Table 1:</w:t>
      </w:r>
      <w:r w:rsidRPr="00AE5F06">
        <w:rPr>
          <w:rFonts w:eastAsia="SimSun"/>
          <w:b/>
          <w:color w:val="000000" w:themeColor="text1"/>
        </w:rPr>
        <w:t xml:space="preserve"> Correlation coefficients between PM</w:t>
      </w:r>
      <w:r w:rsidRPr="00AE5F06">
        <w:rPr>
          <w:rFonts w:eastAsia="SimSun"/>
          <w:b/>
          <w:color w:val="000000" w:themeColor="text1"/>
          <w:vertAlign w:val="subscript"/>
        </w:rPr>
        <w:t>2.5</w:t>
      </w:r>
      <w:r w:rsidRPr="00AE5F06">
        <w:rPr>
          <w:rFonts w:eastAsia="SimSun"/>
          <w:b/>
          <w:color w:val="000000" w:themeColor="text1"/>
        </w:rPr>
        <w:t xml:space="preserve"> and </w:t>
      </w:r>
      <w:r w:rsidRPr="00AE5F06">
        <w:rPr>
          <w:rFonts w:eastAsia="Times New Roman"/>
          <w:b/>
          <w:color w:val="000000" w:themeColor="text1"/>
        </w:rPr>
        <w:t>meteorological data</w:t>
      </w:r>
      <w:r w:rsidRPr="00AE5F06">
        <w:rPr>
          <w:rFonts w:eastAsia="SimSun"/>
          <w:b/>
          <w:color w:val="000000" w:themeColor="text1"/>
        </w:rPr>
        <w:t>.</w:t>
      </w:r>
    </w:p>
    <w:tbl>
      <w:tblPr>
        <w:tblStyle w:val="ab"/>
        <w:tblW w:w="0" w:type="auto"/>
        <w:tblInd w:w="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705"/>
        <w:gridCol w:w="1835"/>
        <w:gridCol w:w="2135"/>
      </w:tblGrid>
      <w:tr w:rsidR="001727A3" w:rsidRPr="00F374EF" w14:paraId="6AF1DA3F" w14:textId="77777777" w:rsidTr="00F31833"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AE1A7B6" w14:textId="77777777" w:rsidR="001727A3" w:rsidRPr="00FC6B31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EBEABA" w14:textId="77777777" w:rsidR="001727A3" w:rsidRPr="00FC6B31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PM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</w:rPr>
              <w:t>2.5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μg</w:t>
            </w:r>
            <w:proofErr w:type="spellEnd"/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/m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FC6B31">
              <w:rPr>
                <w:rFonts w:eastAsia="MS Mincho"/>
                <w:b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E98B3EB" w14:textId="77777777" w:rsidR="001727A3" w:rsidRPr="00FC6B31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T (</w:t>
            </w:r>
            <w:r w:rsidRPr="00FC6B31">
              <w:rPr>
                <w:rFonts w:ascii="MS Mincho" w:eastAsia="MS Mincho" w:hAnsi="MS Mincho" w:cs="MS Mincho"/>
                <w:b/>
                <w:color w:val="000000" w:themeColor="text1"/>
                <w:sz w:val="21"/>
                <w:szCs w:val="21"/>
              </w:rPr>
              <w:t>℃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633B09BF" w14:textId="77777777" w:rsidR="001727A3" w:rsidRPr="00FC6B31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RH (%)</w:t>
            </w:r>
          </w:p>
        </w:tc>
      </w:tr>
      <w:tr w:rsidR="001727A3" w:rsidRPr="00F374EF" w14:paraId="31B32774" w14:textId="77777777" w:rsidTr="00F31833">
        <w:tc>
          <w:tcPr>
            <w:tcW w:w="1910" w:type="dxa"/>
            <w:tcBorders>
              <w:top w:val="single" w:sz="4" w:space="0" w:color="auto"/>
            </w:tcBorders>
          </w:tcPr>
          <w:p w14:paraId="5B4E985F" w14:textId="77777777" w:rsidR="001727A3" w:rsidRPr="00FC6B31" w:rsidRDefault="001727A3" w:rsidP="004F5006">
            <w:pPr>
              <w:spacing w:line="360" w:lineRule="auto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PM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</w:rPr>
              <w:t>2.5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μg</w:t>
            </w:r>
            <w:proofErr w:type="spellEnd"/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/m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386D85" w14:textId="77777777" w:rsidR="001727A3" w:rsidRPr="0053217E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53217E">
              <w:rPr>
                <w:rFonts w:eastAsia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1CCE6E92" w14:textId="77777777" w:rsidR="001727A3" w:rsidRPr="0053217E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53217E">
              <w:rPr>
                <w:rFonts w:eastAsia="Times New Roman"/>
                <w:color w:val="000000" w:themeColor="text1"/>
                <w:sz w:val="21"/>
                <w:szCs w:val="21"/>
              </w:rPr>
              <w:t>-0.24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36749634" w14:textId="77777777" w:rsidR="001727A3" w:rsidRPr="0053217E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53217E">
              <w:rPr>
                <w:rFonts w:eastAsia="Times New Roman"/>
                <w:color w:val="000000" w:themeColor="text1"/>
                <w:sz w:val="21"/>
                <w:szCs w:val="21"/>
              </w:rPr>
              <w:t>-0.23</w:t>
            </w:r>
          </w:p>
        </w:tc>
      </w:tr>
      <w:tr w:rsidR="001727A3" w:rsidRPr="00F374EF" w14:paraId="54F8E761" w14:textId="77777777" w:rsidTr="00F31833">
        <w:tc>
          <w:tcPr>
            <w:tcW w:w="1910" w:type="dxa"/>
          </w:tcPr>
          <w:p w14:paraId="40FD4975" w14:textId="77777777" w:rsidR="001727A3" w:rsidRPr="00FC6B31" w:rsidRDefault="001727A3" w:rsidP="004F5006">
            <w:pPr>
              <w:spacing w:line="360" w:lineRule="auto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T (</w:t>
            </w:r>
            <w:r w:rsidRPr="00FC6B31">
              <w:rPr>
                <w:rFonts w:ascii="MS Mincho" w:eastAsia="MS Mincho" w:hAnsi="MS Mincho" w:cs="MS Mincho"/>
                <w:b/>
                <w:color w:val="000000" w:themeColor="text1"/>
                <w:sz w:val="21"/>
                <w:szCs w:val="21"/>
              </w:rPr>
              <w:t>℃</w:t>
            </w: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</w:tcPr>
          <w:p w14:paraId="4FF7EFCF" w14:textId="77777777" w:rsidR="001727A3" w:rsidRPr="0053217E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5" w:type="dxa"/>
          </w:tcPr>
          <w:p w14:paraId="75B7BE06" w14:textId="77777777" w:rsidR="001727A3" w:rsidRPr="0053217E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53217E">
              <w:rPr>
                <w:rFonts w:eastAsia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135" w:type="dxa"/>
          </w:tcPr>
          <w:p w14:paraId="2501E69D" w14:textId="77777777" w:rsidR="001727A3" w:rsidRPr="0053217E" w:rsidRDefault="001727A3" w:rsidP="004F5006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53217E">
              <w:rPr>
                <w:rFonts w:eastAsia="Times New Roman"/>
                <w:color w:val="000000" w:themeColor="text1"/>
                <w:sz w:val="21"/>
                <w:szCs w:val="21"/>
              </w:rPr>
              <w:t>-0.16</w:t>
            </w:r>
          </w:p>
        </w:tc>
      </w:tr>
      <w:tr w:rsidR="001727A3" w:rsidRPr="00F374EF" w14:paraId="39D1E1A0" w14:textId="77777777" w:rsidTr="00F31833">
        <w:tc>
          <w:tcPr>
            <w:tcW w:w="1910" w:type="dxa"/>
            <w:tcBorders>
              <w:bottom w:val="single" w:sz="4" w:space="0" w:color="auto"/>
            </w:tcBorders>
          </w:tcPr>
          <w:p w14:paraId="6BD165FA" w14:textId="77777777" w:rsidR="001727A3" w:rsidRPr="00FC6B31" w:rsidRDefault="001727A3" w:rsidP="004F5006">
            <w:pPr>
              <w:spacing w:line="360" w:lineRule="auto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RH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421DAE" w14:textId="77777777" w:rsidR="001727A3" w:rsidRPr="0053217E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127991C7" w14:textId="77777777" w:rsidR="001727A3" w:rsidRPr="0053217E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5CDA328B" w14:textId="77777777" w:rsidR="001727A3" w:rsidRPr="0053217E" w:rsidRDefault="001727A3" w:rsidP="004F5006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53217E">
              <w:rPr>
                <w:rFonts w:eastAsia="Times New Roman"/>
                <w:color w:val="000000" w:themeColor="text1"/>
                <w:sz w:val="21"/>
                <w:szCs w:val="21"/>
              </w:rPr>
              <w:t>1</w:t>
            </w:r>
          </w:p>
        </w:tc>
      </w:tr>
    </w:tbl>
    <w:p w14:paraId="43C99CE1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  <w:r w:rsidRPr="00F374EF">
        <w:rPr>
          <w:color w:val="000000" w:themeColor="text1"/>
        </w:rPr>
        <w:t xml:space="preserve">Notes: Data are presented as correlation coefficients. </w:t>
      </w:r>
      <w:r w:rsidRPr="00F374EF">
        <w:rPr>
          <w:rFonts w:eastAsia="Times New Roman"/>
          <w:color w:val="000000" w:themeColor="text1"/>
        </w:rPr>
        <w:t>T, temperature; RH, relative humidity.</w:t>
      </w:r>
    </w:p>
    <w:p w14:paraId="289430D7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58227E6C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3E58D8AA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717CCD05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5BD21BCC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26813901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46749150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00F77B84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314A1513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0217547F" w14:textId="77777777" w:rsidR="001727A3" w:rsidRPr="00F374EF" w:rsidRDefault="001727A3" w:rsidP="001727A3">
      <w:pPr>
        <w:ind w:leftChars="75" w:left="180"/>
        <w:jc w:val="both"/>
        <w:rPr>
          <w:rFonts w:eastAsia="Times New Roman"/>
          <w:color w:val="000000" w:themeColor="text1"/>
        </w:rPr>
      </w:pPr>
    </w:p>
    <w:p w14:paraId="479A3224" w14:textId="33571C60" w:rsidR="009225D4" w:rsidRDefault="009225D4" w:rsidP="009225D4">
      <w:pPr>
        <w:tabs>
          <w:tab w:val="left" w:pos="2083"/>
        </w:tabs>
        <w:rPr>
          <w:rFonts w:eastAsia="Times New Roman"/>
        </w:rPr>
      </w:pPr>
    </w:p>
    <w:p w14:paraId="27862CFE" w14:textId="63F2044C" w:rsidR="001727A3" w:rsidRPr="009225D4" w:rsidRDefault="009225D4" w:rsidP="009225D4">
      <w:pPr>
        <w:tabs>
          <w:tab w:val="left" w:pos="2083"/>
        </w:tabs>
        <w:rPr>
          <w:rFonts w:eastAsia="Times New Roman"/>
        </w:rPr>
        <w:sectPr w:rsidR="001727A3" w:rsidRPr="009225D4" w:rsidSect="0071131F">
          <w:headerReference w:type="even" r:id="rId8"/>
          <w:headerReference w:type="default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>
        <w:rPr>
          <w:rFonts w:eastAsia="Times New Roman"/>
        </w:rPr>
        <w:tab/>
      </w:r>
    </w:p>
    <w:p w14:paraId="71C82CE0" w14:textId="77777777" w:rsidR="001727A3" w:rsidRPr="00AE5F06" w:rsidRDefault="001727A3" w:rsidP="001727A3">
      <w:pPr>
        <w:ind w:leftChars="75" w:left="180"/>
        <w:jc w:val="both"/>
        <w:rPr>
          <w:rFonts w:eastAsia="Times New Roman"/>
          <w:b/>
          <w:color w:val="000000" w:themeColor="text1"/>
        </w:rPr>
      </w:pPr>
      <w:r w:rsidRPr="00AE5F06">
        <w:rPr>
          <w:rFonts w:eastAsia="Times New Roman"/>
          <w:b/>
          <w:color w:val="000000" w:themeColor="text1"/>
        </w:rPr>
        <w:lastRenderedPageBreak/>
        <w:t>Supplementary Table 2: Genes involved in the GO pathway analyzed by enrichment of differentially methylated sites</w:t>
      </w:r>
    </w:p>
    <w:tbl>
      <w:tblPr>
        <w:tblStyle w:val="ab"/>
        <w:tblW w:w="111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4959"/>
      </w:tblGrid>
      <w:tr w:rsidR="001727A3" w:rsidRPr="00F374EF" w14:paraId="66FCE242" w14:textId="77777777" w:rsidTr="00B33337">
        <w:trPr>
          <w:trHeight w:val="441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E8D34" w14:textId="28F7C087" w:rsidR="001727A3" w:rsidRPr="00FC6B31" w:rsidRDefault="00E75B0D" w:rsidP="004F5006">
            <w:pPr>
              <w:spacing w:line="360" w:lineRule="auto"/>
              <w:ind w:leftChars="75" w:left="180"/>
              <w:rPr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/>
                <w:b/>
                <w:color w:val="000000"/>
                <w:sz w:val="21"/>
                <w:szCs w:val="21"/>
              </w:rPr>
              <w:t>GO N</w:t>
            </w:r>
            <w:r w:rsidR="001727A3" w:rsidRPr="00FC6B31">
              <w:rPr>
                <w:rFonts w:eastAsia="Times New Roman"/>
                <w:b/>
                <w:color w:val="000000"/>
                <w:sz w:val="21"/>
                <w:szCs w:val="21"/>
              </w:rPr>
              <w:t>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BD93C" w14:textId="6D56F2A5" w:rsidR="001727A3" w:rsidRPr="00FC6B31" w:rsidRDefault="00E75B0D" w:rsidP="004F5006">
            <w:pPr>
              <w:spacing w:line="360" w:lineRule="auto"/>
              <w:ind w:leftChars="75" w:left="180"/>
              <w:rPr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 w:hint="eastAsia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A85D" w14:textId="177BFEB4" w:rsidR="001727A3" w:rsidRPr="00FC6B31" w:rsidRDefault="00E75B0D" w:rsidP="004F5006">
            <w:pPr>
              <w:spacing w:line="360" w:lineRule="auto"/>
              <w:ind w:leftChars="75" w:left="180"/>
              <w:rPr>
                <w:b/>
                <w:color w:val="000000" w:themeColor="text1"/>
                <w:sz w:val="21"/>
                <w:szCs w:val="21"/>
              </w:rPr>
            </w:pPr>
            <w:r w:rsidRPr="00FC6B31">
              <w:rPr>
                <w:rFonts w:eastAsia="Times New Roman"/>
                <w:b/>
                <w:color w:val="000000"/>
                <w:sz w:val="21"/>
                <w:szCs w:val="21"/>
              </w:rPr>
              <w:t>Gene N</w:t>
            </w:r>
            <w:r w:rsidR="001727A3" w:rsidRPr="00FC6B31">
              <w:rPr>
                <w:rFonts w:eastAsia="Times New Roman"/>
                <w:b/>
                <w:color w:val="000000"/>
                <w:sz w:val="21"/>
                <w:szCs w:val="21"/>
              </w:rPr>
              <w:t>ame</w:t>
            </w:r>
          </w:p>
        </w:tc>
      </w:tr>
      <w:tr w:rsidR="001727A3" w:rsidRPr="00F374EF" w14:paraId="308D963E" w14:textId="77777777" w:rsidTr="00B33337"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0E80DC17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1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response to toxic substance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88173B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7.654E-04</w:t>
            </w:r>
          </w:p>
        </w:tc>
        <w:tc>
          <w:tcPr>
            <w:tcW w:w="4959" w:type="dxa"/>
            <w:tcBorders>
              <w:top w:val="single" w:sz="4" w:space="0" w:color="auto"/>
            </w:tcBorders>
            <w:vAlign w:val="center"/>
          </w:tcPr>
          <w:p w14:paraId="7FEFE0BC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bookmarkStart w:id="0" w:name="OLE_LINK90"/>
            <w:bookmarkStart w:id="1" w:name="OLE_LINK91"/>
            <w:r w:rsidRPr="004F5006">
              <w:rPr>
                <w:rFonts w:eastAsia="Times New Roman"/>
                <w:sz w:val="21"/>
                <w:szCs w:val="21"/>
              </w:rPr>
              <w:t>GPCRs</w:t>
            </w:r>
            <w:bookmarkEnd w:id="0"/>
            <w:bookmarkEnd w:id="1"/>
            <w:r w:rsidRPr="004F5006">
              <w:rPr>
                <w:rFonts w:eastAsia="Times New Roman"/>
                <w:sz w:val="21"/>
                <w:szCs w:val="21"/>
              </w:rPr>
              <w:t>, MGST3, ALR1, AK1BA, GFER, RARα</w:t>
            </w:r>
          </w:p>
        </w:tc>
      </w:tr>
      <w:tr w:rsidR="001727A3" w:rsidRPr="00F374EF" w14:paraId="644D7098" w14:textId="77777777" w:rsidTr="00B33337">
        <w:tc>
          <w:tcPr>
            <w:tcW w:w="4536" w:type="dxa"/>
            <w:vAlign w:val="center"/>
          </w:tcPr>
          <w:p w14:paraId="42C996F9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2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regulation of tumor necrosis factor production</w:t>
              </w:r>
            </w:hyperlink>
          </w:p>
        </w:tc>
        <w:tc>
          <w:tcPr>
            <w:tcW w:w="1701" w:type="dxa"/>
            <w:vAlign w:val="center"/>
          </w:tcPr>
          <w:p w14:paraId="4AB1AF1D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7.654E-04</w:t>
            </w:r>
          </w:p>
        </w:tc>
        <w:tc>
          <w:tcPr>
            <w:tcW w:w="4959" w:type="dxa"/>
            <w:vAlign w:val="center"/>
          </w:tcPr>
          <w:p w14:paraId="1D97D184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 xml:space="preserve">GPCRs, </w:t>
            </w:r>
            <w:bookmarkStart w:id="2" w:name="OLE_LINK88"/>
            <w:bookmarkStart w:id="3" w:name="OLE_LINK89"/>
            <w:r w:rsidRPr="004F5006">
              <w:rPr>
                <w:rFonts w:eastAsia="Times New Roman"/>
                <w:sz w:val="21"/>
                <w:szCs w:val="21"/>
              </w:rPr>
              <w:t>MGST3</w:t>
            </w:r>
            <w:bookmarkEnd w:id="2"/>
            <w:bookmarkEnd w:id="3"/>
            <w:r w:rsidRPr="004F5006">
              <w:rPr>
                <w:rFonts w:eastAsia="Times New Roman"/>
                <w:sz w:val="21"/>
                <w:szCs w:val="21"/>
              </w:rPr>
              <w:t>, RAR, ZFP64, RARα</w:t>
            </w:r>
          </w:p>
        </w:tc>
      </w:tr>
      <w:tr w:rsidR="001727A3" w:rsidRPr="00F374EF" w14:paraId="0FC685BA" w14:textId="77777777" w:rsidTr="00B33337">
        <w:tc>
          <w:tcPr>
            <w:tcW w:w="4536" w:type="dxa"/>
            <w:vAlign w:val="center"/>
          </w:tcPr>
          <w:p w14:paraId="09E5678A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3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regulation of tumor necrosis factor superfamily cytokine production</w:t>
              </w:r>
            </w:hyperlink>
          </w:p>
        </w:tc>
        <w:tc>
          <w:tcPr>
            <w:tcW w:w="1701" w:type="dxa"/>
            <w:vAlign w:val="center"/>
          </w:tcPr>
          <w:p w14:paraId="40C1D753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7.654E-04</w:t>
            </w:r>
          </w:p>
        </w:tc>
        <w:tc>
          <w:tcPr>
            <w:tcW w:w="4959" w:type="dxa"/>
            <w:vAlign w:val="center"/>
          </w:tcPr>
          <w:p w14:paraId="676E5BD9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GPCRs, MGST3, RAR, ZFP64, RARα</w:t>
            </w:r>
          </w:p>
        </w:tc>
      </w:tr>
      <w:tr w:rsidR="001727A3" w:rsidRPr="00F374EF" w14:paraId="52A21991" w14:textId="77777777" w:rsidTr="00B33337">
        <w:tc>
          <w:tcPr>
            <w:tcW w:w="4536" w:type="dxa"/>
            <w:vAlign w:val="center"/>
          </w:tcPr>
          <w:p w14:paraId="4E04E7A4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4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secondary metabolic process</w:t>
              </w:r>
            </w:hyperlink>
          </w:p>
        </w:tc>
        <w:tc>
          <w:tcPr>
            <w:tcW w:w="1701" w:type="dxa"/>
            <w:vAlign w:val="center"/>
          </w:tcPr>
          <w:p w14:paraId="2D376BD3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6.238E-04</w:t>
            </w:r>
          </w:p>
        </w:tc>
        <w:tc>
          <w:tcPr>
            <w:tcW w:w="4959" w:type="dxa"/>
            <w:vAlign w:val="center"/>
          </w:tcPr>
          <w:p w14:paraId="4230510C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ARL1, MGST3, AK1BA</w:t>
            </w:r>
          </w:p>
        </w:tc>
      </w:tr>
      <w:tr w:rsidR="001727A3" w:rsidRPr="00F374EF" w14:paraId="47A702B3" w14:textId="77777777" w:rsidTr="00B33337">
        <w:tc>
          <w:tcPr>
            <w:tcW w:w="4536" w:type="dxa"/>
            <w:vAlign w:val="center"/>
          </w:tcPr>
          <w:p w14:paraId="2FBBB235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5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alcohol catabolic process</w:t>
              </w:r>
            </w:hyperlink>
          </w:p>
        </w:tc>
        <w:tc>
          <w:tcPr>
            <w:tcW w:w="1701" w:type="dxa"/>
            <w:vAlign w:val="center"/>
          </w:tcPr>
          <w:p w14:paraId="4EB06F9F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6.238E-04</w:t>
            </w:r>
          </w:p>
        </w:tc>
        <w:tc>
          <w:tcPr>
            <w:tcW w:w="4959" w:type="dxa"/>
            <w:vAlign w:val="center"/>
          </w:tcPr>
          <w:p w14:paraId="61B714D4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 xml:space="preserve">GPCRs, ALR1, </w:t>
            </w:r>
            <w:bookmarkStart w:id="4" w:name="OLE_LINK92"/>
            <w:bookmarkStart w:id="5" w:name="OLE_LINK93"/>
            <w:r w:rsidRPr="004F5006">
              <w:rPr>
                <w:rFonts w:eastAsia="Times New Roman"/>
                <w:sz w:val="21"/>
                <w:szCs w:val="21"/>
              </w:rPr>
              <w:t>AK1BA</w:t>
            </w:r>
            <w:bookmarkEnd w:id="4"/>
            <w:bookmarkEnd w:id="5"/>
            <w:r w:rsidRPr="004F5006">
              <w:rPr>
                <w:rFonts w:eastAsia="Times New Roman"/>
                <w:sz w:val="21"/>
                <w:szCs w:val="21"/>
              </w:rPr>
              <w:t>, INPP5A</w:t>
            </w:r>
          </w:p>
        </w:tc>
      </w:tr>
      <w:tr w:rsidR="001727A3" w:rsidRPr="00F374EF" w14:paraId="16C4EC0F" w14:textId="77777777" w:rsidTr="00B33337">
        <w:tc>
          <w:tcPr>
            <w:tcW w:w="4536" w:type="dxa"/>
            <w:vAlign w:val="center"/>
          </w:tcPr>
          <w:p w14:paraId="6D1F6644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6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organic hydroxy compound catabolic process</w:t>
              </w:r>
            </w:hyperlink>
          </w:p>
        </w:tc>
        <w:tc>
          <w:tcPr>
            <w:tcW w:w="1701" w:type="dxa"/>
            <w:vAlign w:val="center"/>
          </w:tcPr>
          <w:p w14:paraId="68A3255A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8.175E-04</w:t>
            </w:r>
          </w:p>
        </w:tc>
        <w:tc>
          <w:tcPr>
            <w:tcW w:w="4959" w:type="dxa"/>
            <w:vAlign w:val="center"/>
          </w:tcPr>
          <w:p w14:paraId="55DCE834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GPCRs, ALR1 AK1BA, INPP5A</w:t>
            </w:r>
          </w:p>
        </w:tc>
      </w:tr>
      <w:tr w:rsidR="001727A3" w:rsidRPr="00F374EF" w14:paraId="33913E1F" w14:textId="77777777" w:rsidTr="00B33337">
        <w:tc>
          <w:tcPr>
            <w:tcW w:w="4536" w:type="dxa"/>
            <w:vAlign w:val="center"/>
          </w:tcPr>
          <w:p w14:paraId="1BA0B4C6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7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positive regulation of phosphatidylinositol 3-kinase signaling</w:t>
              </w:r>
            </w:hyperlink>
          </w:p>
        </w:tc>
        <w:tc>
          <w:tcPr>
            <w:tcW w:w="1701" w:type="dxa"/>
            <w:vAlign w:val="center"/>
          </w:tcPr>
          <w:p w14:paraId="7F43C1AE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9.028E-04</w:t>
            </w:r>
          </w:p>
        </w:tc>
        <w:tc>
          <w:tcPr>
            <w:tcW w:w="4959" w:type="dxa"/>
            <w:vAlign w:val="center"/>
          </w:tcPr>
          <w:p w14:paraId="656A216D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F2R, GPCRs, RARα</w:t>
            </w:r>
          </w:p>
        </w:tc>
      </w:tr>
      <w:tr w:rsidR="001727A3" w:rsidRPr="00F374EF" w14:paraId="05013139" w14:textId="77777777" w:rsidTr="00B33337">
        <w:tc>
          <w:tcPr>
            <w:tcW w:w="4536" w:type="dxa"/>
            <w:vAlign w:val="center"/>
          </w:tcPr>
          <w:p w14:paraId="6608F7D6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8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negative regulation of renin secretion into blood stream</w:t>
              </w:r>
            </w:hyperlink>
          </w:p>
        </w:tc>
        <w:tc>
          <w:tcPr>
            <w:tcW w:w="1701" w:type="dxa"/>
            <w:vAlign w:val="center"/>
          </w:tcPr>
          <w:p w14:paraId="0118BF03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6.238E-04</w:t>
            </w:r>
          </w:p>
        </w:tc>
        <w:tc>
          <w:tcPr>
            <w:tcW w:w="4959" w:type="dxa"/>
            <w:vAlign w:val="center"/>
          </w:tcPr>
          <w:p w14:paraId="2D6489A4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F2R, GPCRs</w:t>
            </w:r>
          </w:p>
        </w:tc>
      </w:tr>
      <w:tr w:rsidR="001727A3" w:rsidRPr="00F374EF" w14:paraId="0CAC2651" w14:textId="77777777" w:rsidTr="00B33337">
        <w:tc>
          <w:tcPr>
            <w:tcW w:w="4536" w:type="dxa"/>
            <w:vAlign w:val="center"/>
          </w:tcPr>
          <w:p w14:paraId="19CA121E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19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sesquiterpenoid catabolic process</w:t>
              </w:r>
            </w:hyperlink>
          </w:p>
        </w:tc>
        <w:tc>
          <w:tcPr>
            <w:tcW w:w="1701" w:type="dxa"/>
            <w:vAlign w:val="center"/>
          </w:tcPr>
          <w:p w14:paraId="7825BFC8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9.028E-04</w:t>
            </w:r>
          </w:p>
        </w:tc>
        <w:tc>
          <w:tcPr>
            <w:tcW w:w="4959" w:type="dxa"/>
            <w:vAlign w:val="center"/>
          </w:tcPr>
          <w:p w14:paraId="5B3B4AA9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ALR1, AK1BA</w:t>
            </w:r>
          </w:p>
        </w:tc>
      </w:tr>
      <w:tr w:rsidR="001727A3" w:rsidRPr="00F374EF" w14:paraId="51F10055" w14:textId="77777777" w:rsidTr="00B33337">
        <w:tc>
          <w:tcPr>
            <w:tcW w:w="4536" w:type="dxa"/>
            <w:vAlign w:val="center"/>
          </w:tcPr>
          <w:p w14:paraId="43469AA3" w14:textId="77777777" w:rsidR="001727A3" w:rsidRPr="004F5006" w:rsidRDefault="001D663B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hyperlink r:id="rId20" w:history="1">
              <w:r w:rsidR="001727A3" w:rsidRPr="004F5006">
                <w:rPr>
                  <w:rStyle w:val="afc"/>
                  <w:rFonts w:eastAsia="Times New Roman"/>
                  <w:sz w:val="21"/>
                  <w:szCs w:val="21"/>
                </w:rPr>
                <w:t>farnesol metabolic process</w:t>
              </w:r>
            </w:hyperlink>
          </w:p>
        </w:tc>
        <w:tc>
          <w:tcPr>
            <w:tcW w:w="1701" w:type="dxa"/>
            <w:vAlign w:val="center"/>
          </w:tcPr>
          <w:p w14:paraId="06A73550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9.028E-04</w:t>
            </w:r>
          </w:p>
        </w:tc>
        <w:tc>
          <w:tcPr>
            <w:tcW w:w="4959" w:type="dxa"/>
            <w:vAlign w:val="center"/>
          </w:tcPr>
          <w:p w14:paraId="57B4E639" w14:textId="77777777" w:rsidR="001727A3" w:rsidRPr="004F5006" w:rsidRDefault="001727A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/>
                <w:sz w:val="21"/>
                <w:szCs w:val="21"/>
              </w:rPr>
              <w:t>ALR1, AK1BA</w:t>
            </w:r>
          </w:p>
        </w:tc>
      </w:tr>
    </w:tbl>
    <w:p w14:paraId="25A69EBD" w14:textId="77777777" w:rsidR="001727A3" w:rsidRPr="00F374EF" w:rsidRDefault="001727A3" w:rsidP="00D57EBE">
      <w:pPr>
        <w:jc w:val="both"/>
        <w:rPr>
          <w:color w:val="000000" w:themeColor="text1"/>
        </w:rPr>
        <w:sectPr w:rsidR="001727A3" w:rsidRPr="00F374EF" w:rsidSect="00F31833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tbl>
      <w:tblPr>
        <w:tblpPr w:leftFromText="180" w:rightFromText="180" w:vertAnchor="page" w:horzAnchor="page" w:tblpX="1570" w:tblpY="2408"/>
        <w:tblW w:w="78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2072"/>
      </w:tblGrid>
      <w:tr w:rsidR="00FC6B31" w:rsidRPr="004F5006" w14:paraId="2CB51F22" w14:textId="77777777" w:rsidTr="00FC6B31">
        <w:trPr>
          <w:trHeight w:val="34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4B23" w14:textId="67EBCC46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sz w:val="21"/>
                <w:szCs w:val="21"/>
              </w:rPr>
            </w:pPr>
            <w:r w:rsidRPr="004F5006">
              <w:rPr>
                <w:rFonts w:eastAsia="Times New Roman"/>
                <w:b/>
                <w:sz w:val="21"/>
                <w:szCs w:val="21"/>
              </w:rPr>
              <w:lastRenderedPageBreak/>
              <w:t>KEGG Pathway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3AEE" w14:textId="1C09F04F" w:rsidR="00E75B0D" w:rsidRPr="004F5006" w:rsidRDefault="002B7A73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sz w:val="21"/>
                <w:szCs w:val="21"/>
              </w:rPr>
            </w:pPr>
            <w:r w:rsidRPr="004F5006">
              <w:rPr>
                <w:rFonts w:eastAsia="Times New Roman" w:hint="eastAsia"/>
                <w:b/>
                <w:sz w:val="21"/>
                <w:szCs w:val="21"/>
              </w:rPr>
              <w:t>P-</w:t>
            </w:r>
            <w:r w:rsidR="00E75B0D" w:rsidRPr="004F5006">
              <w:rPr>
                <w:rFonts w:eastAsia="Times New Roman" w:hint="eastAsia"/>
                <w:b/>
                <w:sz w:val="21"/>
                <w:szCs w:val="21"/>
              </w:rPr>
              <w:t>valu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A5AA" w14:textId="5D59EB7D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sz w:val="21"/>
                <w:szCs w:val="21"/>
              </w:rPr>
            </w:pPr>
            <w:r w:rsidRPr="004F5006">
              <w:rPr>
                <w:rFonts w:eastAsia="Times New Roman" w:hint="eastAsia"/>
                <w:b/>
                <w:sz w:val="21"/>
                <w:szCs w:val="21"/>
              </w:rPr>
              <w:t>Gene</w:t>
            </w:r>
            <w:r w:rsidRPr="004F5006">
              <w:rPr>
                <w:rFonts w:eastAsia="Times New Roman"/>
                <w:b/>
                <w:sz w:val="21"/>
                <w:szCs w:val="21"/>
              </w:rPr>
              <w:t xml:space="preserve"> Name</w:t>
            </w:r>
          </w:p>
        </w:tc>
      </w:tr>
      <w:tr w:rsidR="00FC6B31" w:rsidRPr="004F5006" w14:paraId="54663A1C" w14:textId="77777777" w:rsidTr="00FC6B31">
        <w:trPr>
          <w:trHeight w:val="351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33EB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Pathogenic Escherichia coli infe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8CAD" w14:textId="4A84A005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11 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7535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WIPF2/F2R</w:t>
            </w:r>
          </w:p>
        </w:tc>
      </w:tr>
      <w:tr w:rsidR="00FC6B31" w:rsidRPr="004F5006" w14:paraId="48AF0DAE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0D0256D" w14:textId="4DD6815C" w:rsidR="00E75B0D" w:rsidRPr="004F5006" w:rsidRDefault="00DB4CEB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PI3K-Akt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38BDF5" w14:textId="40646FD3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38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7DC477B" w14:textId="7B619B31" w:rsidR="00E75B0D" w:rsidRPr="004F5006" w:rsidRDefault="00DB4CEB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26DF6A30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EAC976F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Glutathione metabolis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3A8B9D" w14:textId="188C81F8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48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70ADD79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GST3</w:t>
            </w:r>
          </w:p>
        </w:tc>
      </w:tr>
      <w:tr w:rsidR="00FC6B31" w:rsidRPr="004F5006" w14:paraId="3C4D5A73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3F9773F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Acute myeloid leukem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60947C" w14:textId="22EA0CBB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57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382D48C4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RARA</w:t>
            </w:r>
          </w:p>
        </w:tc>
      </w:tr>
      <w:tr w:rsidR="00FC6B31" w:rsidRPr="004F5006" w14:paraId="6524CD13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E93C00C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Drug metabolism - cytochrome P4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3B7723" w14:textId="30B783E2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61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556270C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GST3</w:t>
            </w:r>
          </w:p>
        </w:tc>
      </w:tr>
      <w:tr w:rsidR="00FC6B31" w:rsidRPr="004F5006" w14:paraId="1EE0590B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FDC4A50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Inositol phosphate metabolis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1BB4EE" w14:textId="5F3DB1F8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62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EF8EE72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INPP5A</w:t>
            </w:r>
          </w:p>
        </w:tc>
      </w:tr>
      <w:tr w:rsidR="00FC6B31" w:rsidRPr="004F5006" w14:paraId="467AFE9E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FC4B55E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Platinum drug resistanc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6E9DBB" w14:textId="4BD0A826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62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6A5ECD2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GST3</w:t>
            </w:r>
          </w:p>
        </w:tc>
      </w:tr>
      <w:tr w:rsidR="00FC6B31" w:rsidRPr="004F5006" w14:paraId="3E11B900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786D46D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Gastric acid secre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90626C" w14:textId="1EA4987E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64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01C706C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KCNK10</w:t>
            </w:r>
          </w:p>
        </w:tc>
      </w:tr>
      <w:tr w:rsidR="00FC6B31" w:rsidRPr="004F5006" w14:paraId="5B8234D7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8F2FFB4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etabolism of xenobiotics by cytochrome P4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4879E7" w14:textId="22CA4EC9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66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07960C5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GST3</w:t>
            </w:r>
          </w:p>
        </w:tc>
      </w:tr>
      <w:tr w:rsidR="00FC6B31" w:rsidRPr="004F5006" w14:paraId="77964BA6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D31FCB1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Drug metabolism - other enzym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B7CAF2" w14:textId="33CB9BDC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67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32F18C0B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GST3</w:t>
            </w:r>
          </w:p>
        </w:tc>
      </w:tr>
      <w:tr w:rsidR="00FC6B31" w:rsidRPr="004F5006" w14:paraId="7B9F7E7C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BE10E59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Chemical carcinogene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F04DA9" w14:textId="6965A768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70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4E04ABA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GST3</w:t>
            </w:r>
          </w:p>
        </w:tc>
      </w:tr>
      <w:tr w:rsidR="00FC6B31" w:rsidRPr="004F5006" w14:paraId="4044B223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0C44EBD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Complement and coagulation cascad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0D6D84" w14:textId="1569BC4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71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7C2F5E61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6B889A70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672CF25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bookmarkStart w:id="6" w:name="OLE_LINK19"/>
            <w:bookmarkStart w:id="7" w:name="OLE_LINK23"/>
            <w:r w:rsidRPr="004F5006">
              <w:rPr>
                <w:rFonts w:eastAsia="Times New Roman" w:hint="eastAsia"/>
                <w:sz w:val="21"/>
                <w:szCs w:val="21"/>
              </w:rPr>
              <w:t>Phosphatidylinositol signaling system</w:t>
            </w:r>
            <w:bookmarkEnd w:id="6"/>
            <w:bookmarkEnd w:id="7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817D89" w14:textId="0FC4C34A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81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0BB9A200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INPP5A</w:t>
            </w:r>
          </w:p>
        </w:tc>
      </w:tr>
      <w:tr w:rsidR="00FC6B31" w:rsidRPr="004F5006" w14:paraId="20F6B9E6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2999C9E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Th17 cell differenti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1A42D3" w14:textId="1F3A408F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089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C826202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RARA</w:t>
            </w:r>
          </w:p>
        </w:tc>
      </w:tr>
      <w:tr w:rsidR="00FC6B31" w:rsidRPr="004F5006" w14:paraId="75F6FC3C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44677DC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Platelet activ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70FB75" w14:textId="4FE9474D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03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F6B6463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5317BD80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F377492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Insulin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7FD8BC" w14:textId="01E0782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13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CAA7A04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INPP5A</w:t>
            </w:r>
          </w:p>
        </w:tc>
      </w:tr>
      <w:tr w:rsidR="00FC6B31" w:rsidRPr="004F5006" w14:paraId="2CA60F8E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0CDAD5E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Yersinia infe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80CF21" w14:textId="6BC1BDF5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13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19718FA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WIPF2</w:t>
            </w:r>
          </w:p>
        </w:tc>
      </w:tr>
      <w:tr w:rsidR="00FC6B31" w:rsidRPr="004F5006" w14:paraId="04CDA57E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9AF812A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Estrogen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FB2C81" w14:textId="0259956C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14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AE741A2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RARA</w:t>
            </w:r>
          </w:p>
        </w:tc>
      </w:tr>
      <w:tr w:rsidR="00FC6B31" w:rsidRPr="004F5006" w14:paraId="1D4EA705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0528ABE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luid shear stress and atherosclero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A18F29" w14:textId="668BCEA3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14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5FE0691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GST3</w:t>
            </w:r>
          </w:p>
        </w:tc>
      </w:tr>
      <w:tr w:rsidR="00FC6B31" w:rsidRPr="004F5006" w14:paraId="2FD537C9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D6A2316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Phospholipase D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D0ECA5" w14:textId="6EDB9E4A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21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39132DEA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10358F74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1C9E254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Hepatocellular carcino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FC6EDB" w14:textId="1175BE9C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37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735A631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MGST3</w:t>
            </w:r>
          </w:p>
        </w:tc>
      </w:tr>
      <w:tr w:rsidR="00FC6B31" w:rsidRPr="004F5006" w14:paraId="7F6E0271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1CD0CF6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Transcriptional </w:t>
            </w:r>
            <w:proofErr w:type="spellStart"/>
            <w:r w:rsidRPr="004F5006">
              <w:rPr>
                <w:rFonts w:eastAsia="Times New Roman" w:hint="eastAsia"/>
                <w:sz w:val="21"/>
                <w:szCs w:val="21"/>
              </w:rPr>
              <w:t>misregulation</w:t>
            </w:r>
            <w:proofErr w:type="spellEnd"/>
            <w:r w:rsidRPr="004F5006">
              <w:rPr>
                <w:rFonts w:eastAsia="Times New Roman" w:hint="eastAsia"/>
                <w:sz w:val="21"/>
                <w:szCs w:val="21"/>
              </w:rPr>
              <w:t xml:space="preserve"> in canc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771F91" w14:textId="3A30CF32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55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0F02F497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RARA</w:t>
            </w:r>
          </w:p>
        </w:tc>
      </w:tr>
      <w:tr w:rsidR="00FC6B31" w:rsidRPr="004F5006" w14:paraId="023E3BCD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A60B518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Calcium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101FEE" w14:textId="21C5EA1B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62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4A5A882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53CD110A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888E045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Rap1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1084C5" w14:textId="261DCEA4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68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2C251E8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7136523B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D138BB7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proofErr w:type="spellStart"/>
            <w:r w:rsidRPr="004F5006">
              <w:rPr>
                <w:rFonts w:eastAsia="Times New Roman" w:hint="eastAsia"/>
                <w:sz w:val="21"/>
                <w:szCs w:val="21"/>
              </w:rPr>
              <w:t>cAMP</w:t>
            </w:r>
            <w:proofErr w:type="spellEnd"/>
            <w:r w:rsidRPr="004F5006">
              <w:rPr>
                <w:rFonts w:eastAsia="Times New Roman" w:hint="eastAsia"/>
                <w:sz w:val="21"/>
                <w:szCs w:val="21"/>
              </w:rPr>
              <w:t xml:space="preserve">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E3D893" w14:textId="21FF23FB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73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4CF86B39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2A00801A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BFD8A2F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Regulation of actin cytoskelet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AB0484" w14:textId="2489F59D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74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33D914D2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7721B006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03F27AE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Endocyto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E22DEE" w14:textId="2F96058D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199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D08D6B5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WIPF2</w:t>
            </w:r>
          </w:p>
        </w:tc>
      </w:tr>
      <w:tr w:rsidR="00FC6B31" w:rsidRPr="004F5006" w14:paraId="438ACB6A" w14:textId="77777777" w:rsidTr="00FC6B31">
        <w:trPr>
          <w:trHeight w:val="346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26AC0F3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Neuroactive ligand-receptor intera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792456" w14:textId="5BF34A2C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261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673CCF6" w14:textId="77777777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F2R</w:t>
            </w:r>
          </w:p>
        </w:tc>
      </w:tr>
      <w:tr w:rsidR="00FC6B31" w:rsidRPr="004F5006" w14:paraId="676D9197" w14:textId="77777777" w:rsidTr="00FC6B31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EAA7760" w14:textId="1FFD8EC4" w:rsidR="00E75B0D" w:rsidRPr="004F5006" w:rsidRDefault="00DB4CEB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ABC transporter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B27DDC" w14:textId="5B1F4683" w:rsidR="00E75B0D" w:rsidRPr="004F5006" w:rsidRDefault="00E75B0D" w:rsidP="004F5006">
            <w:pPr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 xml:space="preserve">0.269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6932E8C" w14:textId="098EE823" w:rsidR="00E75B0D" w:rsidRPr="004F5006" w:rsidRDefault="00DB4CEB" w:rsidP="004F5006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sz w:val="21"/>
                <w:szCs w:val="21"/>
              </w:rPr>
            </w:pPr>
            <w:r w:rsidRPr="004F5006">
              <w:rPr>
                <w:rFonts w:eastAsia="Times New Roman" w:hint="eastAsia"/>
                <w:sz w:val="21"/>
                <w:szCs w:val="21"/>
              </w:rPr>
              <w:t>ABCB8</w:t>
            </w:r>
          </w:p>
        </w:tc>
      </w:tr>
    </w:tbl>
    <w:p w14:paraId="03F77273" w14:textId="4BD0B6FF" w:rsidR="00437871" w:rsidRDefault="00133D7B" w:rsidP="004F5006">
      <w:pPr>
        <w:ind w:leftChars="75" w:left="180"/>
        <w:jc w:val="both"/>
        <w:rPr>
          <w:rFonts w:eastAsia="Times New Roman"/>
          <w:b/>
          <w:color w:val="000000" w:themeColor="text1"/>
        </w:rPr>
      </w:pPr>
      <w:bookmarkStart w:id="8" w:name="OLE_LINK50"/>
      <w:bookmarkStart w:id="9" w:name="OLE_LINK51"/>
      <w:r>
        <w:rPr>
          <w:rFonts w:eastAsia="Times New Roman"/>
          <w:b/>
          <w:color w:val="000000" w:themeColor="text1"/>
        </w:rPr>
        <w:t>Supplementary Table 3</w:t>
      </w:r>
      <w:r w:rsidRPr="00AE5F06">
        <w:rPr>
          <w:rFonts w:eastAsia="Times New Roman"/>
          <w:b/>
          <w:color w:val="000000" w:themeColor="text1"/>
        </w:rPr>
        <w:t xml:space="preserve">: </w:t>
      </w:r>
      <w:bookmarkStart w:id="10" w:name="OLE_LINK6"/>
      <w:bookmarkStart w:id="11" w:name="OLE_LINK8"/>
      <w:bookmarkStart w:id="12" w:name="OLE_LINK9"/>
      <w:bookmarkStart w:id="13" w:name="OLE_LINK10"/>
      <w:bookmarkStart w:id="14" w:name="OLE_LINK11"/>
      <w:bookmarkStart w:id="15" w:name="OLE_LINK18"/>
      <w:r w:rsidR="00737AAD">
        <w:rPr>
          <w:rFonts w:eastAsia="Times New Roman"/>
          <w:b/>
          <w:color w:val="000000" w:themeColor="text1"/>
        </w:rPr>
        <w:t xml:space="preserve">Differential </w:t>
      </w:r>
      <w:proofErr w:type="spellStart"/>
      <w:r w:rsidR="001E0F68" w:rsidRPr="001E0F68">
        <w:rPr>
          <w:rFonts w:eastAsia="Times New Roman"/>
          <w:b/>
          <w:color w:val="000000" w:themeColor="text1"/>
        </w:rPr>
        <w:t>Cp</w:t>
      </w:r>
      <w:r w:rsidR="001E0F68" w:rsidRPr="001E0F68">
        <w:rPr>
          <w:rFonts w:eastAsia="Times New Roman" w:hint="eastAsia"/>
          <w:b/>
          <w:color w:val="000000" w:themeColor="text1"/>
        </w:rPr>
        <w:t>G</w:t>
      </w:r>
      <w:proofErr w:type="spellEnd"/>
      <w:r w:rsidR="001E0F68" w:rsidRPr="001E0F68">
        <w:rPr>
          <w:rFonts w:eastAsia="Times New Roman"/>
          <w:b/>
          <w:color w:val="000000" w:themeColor="text1"/>
        </w:rPr>
        <w:t xml:space="preserve"> methylation sites</w:t>
      </w:r>
      <w:r w:rsidRPr="00AE5F06">
        <w:rPr>
          <w:rFonts w:eastAsia="Times New Roman"/>
          <w:b/>
          <w:color w:val="000000" w:themeColor="text1"/>
        </w:rPr>
        <w:t xml:space="preserve"> involved in the </w:t>
      </w:r>
      <w:r>
        <w:rPr>
          <w:rFonts w:eastAsia="Times New Roman"/>
          <w:b/>
          <w:color w:val="000000" w:themeColor="text1"/>
        </w:rPr>
        <w:t>KEGG</w:t>
      </w:r>
      <w:r w:rsidRPr="00AE5F06">
        <w:rPr>
          <w:rFonts w:eastAsia="Times New Roman"/>
          <w:b/>
          <w:color w:val="000000" w:themeColor="text1"/>
        </w:rPr>
        <w:t xml:space="preserve"> pathway </w:t>
      </w:r>
      <w:bookmarkEnd w:id="10"/>
      <w:bookmarkEnd w:id="11"/>
      <w:r w:rsidR="00737AAD">
        <w:rPr>
          <w:rFonts w:eastAsia="Times New Roman"/>
          <w:b/>
          <w:color w:val="000000" w:themeColor="text1"/>
        </w:rPr>
        <w:t>and the related genes.</w:t>
      </w:r>
      <w:bookmarkEnd w:id="8"/>
      <w:bookmarkEnd w:id="9"/>
      <w:bookmarkEnd w:id="12"/>
      <w:bookmarkEnd w:id="13"/>
      <w:bookmarkEnd w:id="14"/>
      <w:bookmarkEnd w:id="15"/>
    </w:p>
    <w:p w14:paraId="696788FF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4C155759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219426A6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2F2D79B6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06F65220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700F89A5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5333FC5D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36630766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3DD6EEC6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7F283018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3271CE0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475D437D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8B45678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81EFF1C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7950F834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52051432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0FE48C50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5E3F325A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30FBC03F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E25ED37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AB5581D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798AAAA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0896B96F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165EBFB6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714B5CC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077FF459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056F1480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3476E50B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5A060F7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4B8435F2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1C709E4B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51752B83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0AA7642E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174B622E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0AEB35AB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74D994D0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1F7AAE71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5D09BCAC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7AE4E61B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3A47EE38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0E263F55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27B9F6B3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48802767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559AC69D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1BD1F2D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6DC2866C" w14:textId="77777777" w:rsidR="00437871" w:rsidRDefault="00437871" w:rsidP="00737AAD">
      <w:pPr>
        <w:ind w:leftChars="75" w:left="180"/>
        <w:jc w:val="both"/>
        <w:rPr>
          <w:rFonts w:eastAsia="Times New Roman"/>
          <w:b/>
          <w:color w:val="000000" w:themeColor="text1"/>
        </w:rPr>
      </w:pPr>
    </w:p>
    <w:p w14:paraId="1C540C8E" w14:textId="41AEFC5E" w:rsidR="00443099" w:rsidRDefault="00443099" w:rsidP="008E157C">
      <w:pPr>
        <w:ind w:leftChars="75" w:left="180"/>
        <w:jc w:val="both"/>
        <w:rPr>
          <w:rFonts w:eastAsia="Times New Roman"/>
          <w:b/>
          <w:color w:val="000000" w:themeColor="text1"/>
        </w:rPr>
      </w:pPr>
      <w:bookmarkStart w:id="16" w:name="OLE_LINK124"/>
      <w:r>
        <w:rPr>
          <w:rFonts w:eastAsia="Times New Roman"/>
          <w:b/>
          <w:color w:val="000000" w:themeColor="text1"/>
        </w:rPr>
        <w:lastRenderedPageBreak/>
        <w:t>Supplementary Table 4</w:t>
      </w:r>
      <w:r w:rsidRPr="00AE5F06">
        <w:rPr>
          <w:rFonts w:eastAsia="Times New Roman"/>
          <w:b/>
          <w:color w:val="000000" w:themeColor="text1"/>
        </w:rPr>
        <w:t>:</w:t>
      </w:r>
      <w:r w:rsidRPr="00AE5F06">
        <w:rPr>
          <w:rFonts w:eastAsia="SimSun"/>
          <w:b/>
          <w:color w:val="000000" w:themeColor="text1"/>
        </w:rPr>
        <w:t xml:space="preserve"> </w:t>
      </w:r>
      <w:r w:rsidR="008E157C" w:rsidRPr="008E157C">
        <w:rPr>
          <w:rFonts w:eastAsia="SimSun"/>
          <w:b/>
          <w:color w:val="000000" w:themeColor="text1"/>
        </w:rPr>
        <w:t xml:space="preserve">Replication of the previously published </w:t>
      </w:r>
      <w:proofErr w:type="spellStart"/>
      <w:r w:rsidR="008E157C" w:rsidRPr="008E157C">
        <w:rPr>
          <w:rFonts w:eastAsia="SimSun"/>
          <w:b/>
          <w:color w:val="000000" w:themeColor="text1"/>
        </w:rPr>
        <w:t>CpGs</w:t>
      </w:r>
      <w:proofErr w:type="spellEnd"/>
      <w:r w:rsidR="004F5006">
        <w:rPr>
          <w:rFonts w:eastAsia="SimSun"/>
          <w:b/>
          <w:color w:val="000000" w:themeColor="text1"/>
        </w:rPr>
        <w:t>.</w:t>
      </w:r>
    </w:p>
    <w:p w14:paraId="64688595" w14:textId="120D303A" w:rsidR="00437871" w:rsidRPr="00AE5F06" w:rsidRDefault="00437871" w:rsidP="00443099">
      <w:pPr>
        <w:jc w:val="both"/>
        <w:rPr>
          <w:rFonts w:eastAsia="SimSun"/>
          <w:b/>
          <w:color w:val="000000" w:themeColor="text1"/>
        </w:rPr>
      </w:pPr>
    </w:p>
    <w:tbl>
      <w:tblPr>
        <w:tblStyle w:val="ab"/>
        <w:tblW w:w="0" w:type="auto"/>
        <w:tblInd w:w="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175"/>
        <w:gridCol w:w="2401"/>
        <w:gridCol w:w="2001"/>
        <w:gridCol w:w="1941"/>
      </w:tblGrid>
      <w:tr w:rsidR="008E157C" w:rsidRPr="00F374EF" w14:paraId="47CAC529" w14:textId="2B9F09B6" w:rsidTr="008E157C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8D99CA4" w14:textId="60B55680" w:rsidR="00443099" w:rsidRPr="004F5006" w:rsidRDefault="00443099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4F5006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ProbeID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F5B0E8D" w14:textId="3312A384" w:rsidR="00443099" w:rsidRPr="004F5006" w:rsidRDefault="00443099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MS Mincho"/>
                <w:b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134A224C" w14:textId="44B70E82" w:rsidR="00443099" w:rsidRPr="004F5006" w:rsidRDefault="00443099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Subject of Research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1E1286D1" w14:textId="4C7F483A" w:rsidR="00443099" w:rsidRPr="004F5006" w:rsidRDefault="00443099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r w:rsidRPr="004F5006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FDR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0F4463C3" w14:textId="4A02C3D8" w:rsidR="00443099" w:rsidRPr="004F5006" w:rsidRDefault="00443099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4F5006">
              <w:rPr>
                <w:rFonts w:eastAsia="Times New Roman"/>
                <w:b/>
                <w:color w:val="000000" w:themeColor="text1"/>
                <w:sz w:val="21"/>
                <w:szCs w:val="21"/>
              </w:rPr>
              <w:t>Coef</w:t>
            </w:r>
            <w:proofErr w:type="spellEnd"/>
          </w:p>
        </w:tc>
      </w:tr>
      <w:tr w:rsidR="008F384F" w:rsidRPr="00F374EF" w14:paraId="4D71A030" w14:textId="4DB3DEBF" w:rsidTr="008E157C">
        <w:tc>
          <w:tcPr>
            <w:tcW w:w="1869" w:type="dxa"/>
            <w:tcBorders>
              <w:top w:val="single" w:sz="4" w:space="0" w:color="auto"/>
            </w:tcBorders>
          </w:tcPr>
          <w:p w14:paraId="48FA8970" w14:textId="048B169D" w:rsidR="008F384F" w:rsidRPr="008E157C" w:rsidRDefault="008F384F" w:rsidP="008E1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DengXian"/>
                <w:color w:val="000000"/>
                <w:kern w:val="0"/>
                <w:sz w:val="21"/>
                <w:szCs w:val="21"/>
              </w:rPr>
              <w:t>cg08772854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E777BD5" w14:textId="26223F51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INPP5A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58D674AB" w14:textId="5ED273E8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PM</w:t>
            </w:r>
            <w:r w:rsidRPr="008E157C">
              <w:rPr>
                <w:rFonts w:eastAsia="Times New Roman"/>
                <w:color w:val="000000" w:themeColor="text1"/>
                <w:sz w:val="21"/>
                <w:szCs w:val="21"/>
                <w:vertAlign w:val="subscript"/>
              </w:rPr>
              <w:t>2.5</w:t>
            </w: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 and COPD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vAlign w:val="bottom"/>
          </w:tcPr>
          <w:p w14:paraId="3646993E" w14:textId="2CB5BF45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bottom"/>
          </w:tcPr>
          <w:p w14:paraId="087513FD" w14:textId="53778BE3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8F384F" w:rsidRPr="00F374EF" w14:paraId="27C30B8B" w14:textId="0E8C9925" w:rsidTr="008E157C">
        <w:trPr>
          <w:trHeight w:val="372"/>
        </w:trPr>
        <w:tc>
          <w:tcPr>
            <w:tcW w:w="1869" w:type="dxa"/>
          </w:tcPr>
          <w:p w14:paraId="1B1B21EA" w14:textId="0115D9C0" w:rsidR="008F384F" w:rsidRPr="008E157C" w:rsidRDefault="008F384F" w:rsidP="00FC6B31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DengXian"/>
                <w:color w:val="000000"/>
                <w:kern w:val="0"/>
                <w:sz w:val="21"/>
                <w:szCs w:val="21"/>
              </w:rPr>
              <w:t>cg08772854</w:t>
            </w:r>
            <w:r w:rsidRPr="00FC6B31">
              <w:rPr>
                <w:rFonts w:eastAsia="Times New Roman"/>
                <w:noProof/>
                <w:color w:val="000000" w:themeColor="text1"/>
                <w:sz w:val="21"/>
                <w:szCs w:val="21"/>
                <w:vertAlign w:val="superscript"/>
              </w:rPr>
              <w:t>[1]</w:t>
            </w:r>
          </w:p>
        </w:tc>
        <w:tc>
          <w:tcPr>
            <w:tcW w:w="1175" w:type="dxa"/>
          </w:tcPr>
          <w:p w14:paraId="7AF0C4A1" w14:textId="4A62D96F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INPP5A</w:t>
            </w:r>
          </w:p>
        </w:tc>
        <w:tc>
          <w:tcPr>
            <w:tcW w:w="2401" w:type="dxa"/>
          </w:tcPr>
          <w:p w14:paraId="01B43E4B" w14:textId="20A32BAB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PM</w:t>
            </w:r>
            <w:r w:rsidRPr="008E157C">
              <w:rPr>
                <w:rFonts w:eastAsia="Times New Roman"/>
                <w:color w:val="000000" w:themeColor="text1"/>
                <w:sz w:val="21"/>
                <w:szCs w:val="21"/>
                <w:vertAlign w:val="subscript"/>
              </w:rPr>
              <w:t>2.5</w:t>
            </w: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 </w:t>
            </w:r>
            <w:r w:rsidRPr="008E157C">
              <w:rPr>
                <w:rFonts w:eastAsia="SimSun"/>
                <w:color w:val="000000" w:themeColor="text1"/>
                <w:sz w:val="21"/>
                <w:szCs w:val="21"/>
              </w:rPr>
              <w:t>and adult</w:t>
            </w:r>
          </w:p>
        </w:tc>
        <w:tc>
          <w:tcPr>
            <w:tcW w:w="2001" w:type="dxa"/>
            <w:vAlign w:val="bottom"/>
          </w:tcPr>
          <w:p w14:paraId="7AC662A3" w14:textId="5922F0DE" w:rsidR="008F384F" w:rsidRPr="008E157C" w:rsidRDefault="008F384F" w:rsidP="008E157C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等线"/>
                <w:color w:val="000000"/>
                <w:sz w:val="21"/>
                <w:szCs w:val="21"/>
              </w:rPr>
              <w:t>0.00675</w:t>
            </w:r>
          </w:p>
        </w:tc>
        <w:tc>
          <w:tcPr>
            <w:tcW w:w="1941" w:type="dxa"/>
            <w:vAlign w:val="bottom"/>
          </w:tcPr>
          <w:p w14:paraId="42DBD7D0" w14:textId="2C7F5455" w:rsidR="008F384F" w:rsidRPr="008E157C" w:rsidRDefault="008F384F" w:rsidP="008E157C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等线"/>
                <w:color w:val="000000"/>
                <w:sz w:val="21"/>
                <w:szCs w:val="21"/>
              </w:rPr>
              <w:t>0.15</w:t>
            </w:r>
          </w:p>
        </w:tc>
      </w:tr>
      <w:tr w:rsidR="008F384F" w:rsidRPr="00F374EF" w14:paraId="2549B0DC" w14:textId="06F32952" w:rsidTr="008E157C">
        <w:tc>
          <w:tcPr>
            <w:tcW w:w="1869" w:type="dxa"/>
          </w:tcPr>
          <w:p w14:paraId="009E9583" w14:textId="03959774" w:rsidR="008F384F" w:rsidRPr="008E157C" w:rsidRDefault="008F384F" w:rsidP="00FC6B31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DengXian"/>
                <w:color w:val="000000"/>
                <w:kern w:val="0"/>
                <w:sz w:val="21"/>
                <w:szCs w:val="21"/>
              </w:rPr>
              <w:t>cg08772854</w:t>
            </w:r>
            <w:r w:rsidRPr="00FC6B31">
              <w:rPr>
                <w:rFonts w:eastAsia="Times New Roman"/>
                <w:noProof/>
                <w:color w:val="000000" w:themeColor="text1"/>
                <w:sz w:val="21"/>
                <w:szCs w:val="21"/>
                <w:vertAlign w:val="superscript"/>
              </w:rPr>
              <w:t>[2]</w:t>
            </w:r>
          </w:p>
        </w:tc>
        <w:tc>
          <w:tcPr>
            <w:tcW w:w="1175" w:type="dxa"/>
          </w:tcPr>
          <w:p w14:paraId="5EDA770A" w14:textId="3842DBDC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INPP5A</w:t>
            </w:r>
          </w:p>
        </w:tc>
        <w:tc>
          <w:tcPr>
            <w:tcW w:w="2401" w:type="dxa"/>
          </w:tcPr>
          <w:p w14:paraId="7E159A2A" w14:textId="77F94C87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PM</w:t>
            </w:r>
            <w:r w:rsidRPr="008E157C">
              <w:rPr>
                <w:rFonts w:eastAsia="Times New Roman"/>
                <w:color w:val="000000" w:themeColor="text1"/>
                <w:sz w:val="21"/>
                <w:szCs w:val="21"/>
                <w:vertAlign w:val="subscript"/>
              </w:rPr>
              <w:t>2.5</w:t>
            </w: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 </w:t>
            </w:r>
            <w:r w:rsidRPr="008E157C">
              <w:rPr>
                <w:rFonts w:eastAsia="SimSun"/>
                <w:color w:val="000000" w:themeColor="text1"/>
                <w:sz w:val="21"/>
                <w:szCs w:val="21"/>
              </w:rPr>
              <w:t>and adult</w:t>
            </w:r>
          </w:p>
        </w:tc>
        <w:tc>
          <w:tcPr>
            <w:tcW w:w="2001" w:type="dxa"/>
            <w:vAlign w:val="bottom"/>
          </w:tcPr>
          <w:p w14:paraId="1DC83944" w14:textId="574ACE80" w:rsidR="008F384F" w:rsidRPr="008E157C" w:rsidRDefault="008F384F" w:rsidP="008E157C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等线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941" w:type="dxa"/>
            <w:vAlign w:val="bottom"/>
          </w:tcPr>
          <w:p w14:paraId="3984F1B3" w14:textId="6BE0E0A9" w:rsidR="008F384F" w:rsidRPr="008E157C" w:rsidRDefault="008F384F" w:rsidP="008E157C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等线"/>
                <w:color w:val="000000"/>
                <w:sz w:val="21"/>
                <w:szCs w:val="21"/>
              </w:rPr>
              <w:t>0.005</w:t>
            </w:r>
          </w:p>
        </w:tc>
      </w:tr>
      <w:tr w:rsidR="008F384F" w:rsidRPr="00F374EF" w14:paraId="279AF928" w14:textId="77777777" w:rsidTr="008E157C">
        <w:tc>
          <w:tcPr>
            <w:tcW w:w="1869" w:type="dxa"/>
            <w:tcBorders>
              <w:bottom w:val="single" w:sz="4" w:space="0" w:color="auto"/>
            </w:tcBorders>
          </w:tcPr>
          <w:p w14:paraId="41C8F33F" w14:textId="575800F9" w:rsidR="008F384F" w:rsidRPr="008E157C" w:rsidRDefault="008F384F" w:rsidP="00FC6B31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DengXian"/>
                <w:color w:val="000000"/>
                <w:kern w:val="0"/>
                <w:sz w:val="21"/>
                <w:szCs w:val="21"/>
              </w:rPr>
              <w:t>cg08772854</w:t>
            </w:r>
            <w:r w:rsidRPr="00FC6B31">
              <w:rPr>
                <w:rFonts w:eastAsia="Times New Roman"/>
                <w:noProof/>
                <w:color w:val="000000" w:themeColor="text1"/>
                <w:sz w:val="21"/>
                <w:szCs w:val="21"/>
                <w:vertAlign w:val="superscript"/>
              </w:rPr>
              <w:t>[3]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5289519" w14:textId="32FD8310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INPP5A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10ECB86D" w14:textId="4299D11B" w:rsidR="008F384F" w:rsidRPr="008E157C" w:rsidRDefault="008F384F" w:rsidP="008E157C">
            <w:pPr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Times New Roman"/>
                <w:color w:val="000000" w:themeColor="text1"/>
                <w:sz w:val="21"/>
                <w:szCs w:val="21"/>
              </w:rPr>
              <w:t>COPD and non-COPD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bottom"/>
          </w:tcPr>
          <w:p w14:paraId="646BE6FE" w14:textId="21F7DFE9" w:rsidR="008F384F" w:rsidRPr="008E157C" w:rsidRDefault="008F384F" w:rsidP="008E157C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等线"/>
                <w:color w:val="000000"/>
                <w:sz w:val="21"/>
                <w:szCs w:val="21"/>
              </w:rPr>
              <w:t>2.40E-08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bottom"/>
          </w:tcPr>
          <w:p w14:paraId="1A897D5C" w14:textId="3D55C516" w:rsidR="008F384F" w:rsidRPr="008E157C" w:rsidRDefault="008F384F" w:rsidP="008E157C">
            <w:pPr>
              <w:keepNext/>
              <w:spacing w:line="360" w:lineRule="auto"/>
              <w:ind w:leftChars="75" w:left="180"/>
              <w:jc w:val="both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8E157C">
              <w:rPr>
                <w:rFonts w:eastAsia="等线"/>
                <w:color w:val="000000"/>
                <w:sz w:val="21"/>
                <w:szCs w:val="21"/>
              </w:rPr>
              <w:t>-0.033</w:t>
            </w:r>
          </w:p>
        </w:tc>
      </w:tr>
    </w:tbl>
    <w:p w14:paraId="2D28C407" w14:textId="1BE70CEF" w:rsidR="00437871" w:rsidRDefault="00AE679C" w:rsidP="008E157C">
      <w:pPr>
        <w:pStyle w:val="af"/>
        <w:spacing w:line="360" w:lineRule="auto"/>
        <w:rPr>
          <w:rFonts w:eastAsia="Times New Roman"/>
          <w:b w:val="0"/>
          <w:color w:val="000000" w:themeColor="text1"/>
          <w:lang w:eastAsia="zh-CN"/>
        </w:rPr>
      </w:pPr>
      <w:r>
        <w:rPr>
          <w:rFonts w:eastAsia="Times New Roman"/>
          <w:b w:val="0"/>
          <w:color w:val="000000" w:themeColor="text1"/>
          <w:lang w:eastAsia="zh-CN"/>
        </w:rPr>
        <w:t xml:space="preserve">     Note:</w:t>
      </w:r>
      <w:r w:rsidR="005E4533">
        <w:rPr>
          <w:rFonts w:eastAsia="Times New Roman"/>
          <w:b w:val="0"/>
          <w:color w:val="000000" w:themeColor="text1"/>
          <w:lang w:eastAsia="zh-CN"/>
        </w:rPr>
        <w:t xml:space="preserve"> </w:t>
      </w:r>
      <w:r w:rsidR="001F6E9E">
        <w:rPr>
          <w:rFonts w:eastAsia="Times New Roman"/>
          <w:b w:val="0"/>
          <w:color w:val="000000" w:themeColor="text1"/>
          <w:lang w:eastAsia="zh-CN"/>
        </w:rPr>
        <w:t>*</w:t>
      </w:r>
      <w:r>
        <w:rPr>
          <w:rFonts w:eastAsia="Times New Roman"/>
          <w:b w:val="0"/>
          <w:color w:val="000000" w:themeColor="text1"/>
          <w:lang w:eastAsia="zh-CN"/>
        </w:rPr>
        <w:t>Results in this study</w:t>
      </w:r>
    </w:p>
    <w:bookmarkEnd w:id="16"/>
    <w:p w14:paraId="1F5A7E63" w14:textId="77777777" w:rsidR="00A06EA5" w:rsidRPr="005E4533" w:rsidRDefault="00A06EA5" w:rsidP="00A06EA5">
      <w:pPr>
        <w:pStyle w:val="af0"/>
        <w:rPr>
          <w:lang w:eastAsia="zh-CN"/>
        </w:rPr>
      </w:pPr>
    </w:p>
    <w:p w14:paraId="5A285AF4" w14:textId="77777777" w:rsidR="00FC6B31" w:rsidRDefault="00FC6B31" w:rsidP="001B1CC2">
      <w:pPr>
        <w:pStyle w:val="af"/>
        <w:rPr>
          <w:rFonts w:ascii="Times" w:hAnsi="Times"/>
          <w:b w:val="0"/>
          <w:color w:val="181A18"/>
          <w:kern w:val="0"/>
          <w:sz w:val="21"/>
          <w:szCs w:val="13"/>
          <w:lang w:eastAsia="zh-CN"/>
        </w:rPr>
      </w:pPr>
    </w:p>
    <w:p w14:paraId="0CF7E076" w14:textId="77777777" w:rsidR="00FC6B31" w:rsidRDefault="00FC6B31" w:rsidP="001B1CC2">
      <w:pPr>
        <w:pStyle w:val="af"/>
        <w:rPr>
          <w:rFonts w:ascii="Times" w:hAnsi="Times"/>
          <w:b w:val="0"/>
          <w:color w:val="181A18"/>
          <w:kern w:val="0"/>
          <w:sz w:val="21"/>
          <w:szCs w:val="13"/>
          <w:lang w:eastAsia="zh-CN"/>
        </w:rPr>
      </w:pPr>
      <w:bookmarkStart w:id="17" w:name="_GoBack"/>
      <w:bookmarkEnd w:id="17"/>
    </w:p>
    <w:p w14:paraId="208FAACA" w14:textId="4B890AB2" w:rsidR="00945F05" w:rsidRPr="00667D3A" w:rsidRDefault="00945F05" w:rsidP="001B1CC2">
      <w:pPr>
        <w:pStyle w:val="af"/>
        <w:rPr>
          <w:rFonts w:ascii="Times" w:hAnsi="Times"/>
          <w:b w:val="0"/>
          <w:color w:val="181A18"/>
          <w:kern w:val="0"/>
          <w:sz w:val="21"/>
          <w:szCs w:val="13"/>
          <w:lang w:eastAsia="zh-CN"/>
        </w:rPr>
      </w:pPr>
    </w:p>
    <w:sectPr w:rsidR="00945F05" w:rsidRPr="00667D3A" w:rsidSect="001B1CC2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93FA1" w14:textId="77777777" w:rsidR="001D663B" w:rsidRDefault="001D663B" w:rsidP="00117666">
      <w:r>
        <w:separator/>
      </w:r>
    </w:p>
  </w:endnote>
  <w:endnote w:type="continuationSeparator" w:id="0">
    <w:p w14:paraId="7EF68072" w14:textId="77777777" w:rsidR="001D663B" w:rsidRDefault="001D663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6554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C145AD" w14:textId="284F1AC8" w:rsidR="005E50DE" w:rsidRDefault="005E50DE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6B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D3C7EA" w14:textId="77777777" w:rsidR="005E50DE" w:rsidRDefault="005E50DE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980A587" w:rsidR="005E50DE" w:rsidRPr="00577C4C" w:rsidRDefault="005E50DE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E50DE" w:rsidRPr="00577C4C" w:rsidRDefault="005E50DE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384F" w:rsidRPr="008F384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3pcgDMCAABfBAAADgAAAGRycy9lMm9Eb2MueG1srFRNb9swDL0P2H8QdF/sfLY14hRZiwwDirZA&#10;MvSsyHJiwBI1SYmd/fqRspMG3U7DLjJFUk8k35Pn962u2VE5X4HJ+XCQcqaMhKIyu5z/2Ky+3HLm&#10;gzCFqMGonJ+U5/eLz5/mjc3UCPZQF8oxBDE+a2zO9yHYLEm83Cst/ACsMhgswWkRcOt2SeFEg+i6&#10;TkZpOksacIV1IJX36H3sgnwR8ctSyfBSll4FVuccawtxdXHd0pos5iLbOWH3lezLEP9QhRaVwUsv&#10;UI8iCHZw1R9QupIOPJRhIEEnUJaVVLEH7GaYfuhmvRdWxV5wON5exuT/H6x8Pr46VhXIHWdGaKRo&#10;o9rAvkLLhjSdxvoMk9YW00KLbsrs/R6d1HRbOk1fbIdhHOd8usyWwCQdmqa3NzMMSYyNx5PZZEow&#10;yftp63z4pkAzMnLukLs4UnF88qFLPafQZQZWVV2jX2S1YU3OZ+NpGg9cIgheG0pQUQk9DHXUVU5W&#10;aLdt384WihN26aBTibdyVWEpT8KHV+FQFlg9Sj284FLWgFdCb3G2B/frb37KR7YwylmDMsu5/3kQ&#10;TnFWfzfI491wMiFdxs1kejPCjbuObK8j5qAfAJWMXGF10aT8UJ/N0oF+wxexpFsxJIzEu3MezuZD&#10;6MSPL0qq5TImoRKtCE9mbSVB08Bo0Jv2TTjbsxGQx2c4C1JkH0jpcumkt8tDQGoiYzTgbqrING1Q&#10;xZHz/sXRM7nex6z3/8LiNwAAAP//AwBQSwMEFAAGAAgAAAAhADk/ZFHZAAAABAEAAA8AAABkcnMv&#10;ZG93bnJldi54bWxMj8FqwzAQRO+F/oPYQi6lkePSpLiWQwj4HOLkAxRrazuRVsaSY/fvu+2lvSwM&#10;M8y8zbezs+KOQ+g8KVgtExBItTcdNQrOp/LlHUSImoy2nlDBFwbYFo8Puc6Mn+iI9yo2gksoZFpB&#10;G2OfSRnqFp0OS98jsffpB6cjy6GRZtATlzsr0yRZS6c74oVW97hvsb5Vo1Pg0+nZHqtVuT9M1zI5&#10;jHiqAiq1eJp3HyAizvEvDD/4jA4FM138SCYIq4Afib+XvfR1swZxUfCWbkAWufwPX3wDAAD//wMA&#10;UEsBAi0AFAAGAAgAAAAhAOSZw8D7AAAA4QEAABMAAAAAAAAAAAAAAAAAAAAAAFtDb250ZW50X1R5&#10;cGVzXS54bWxQSwECLQAUAAYACAAAACEAI7Jq4dcAAACUAQAACwAAAAAAAAAAAAAAAAAsAQAAX3Jl&#10;bHMvLnJlbHNQSwECLQAUAAYACAAAACEAJ3pcgDMCAABfBAAADgAAAAAAAAAAAAAAAAAsAgAAZHJz&#10;L2Uyb0RvYy54bWxQSwECLQAUAAYACAAAACEAOT9kUdkAAAAEAQAADwAAAAAAAAAAAAAAAACLBAAA&#10;ZHJzL2Rvd25yZXYueG1sUEsFBgAAAAAEAAQA8wAAAJEFAAAAAA==&#10;" filled="f" stroked="f" strokeweight=".5pt">
              <v:textbox style="mso-fit-shape-to-text:t">
                <w:txbxContent>
                  <w:p w14:paraId="214951C5" w14:textId="77777777" w:rsidR="005E50DE" w:rsidRPr="00577C4C" w:rsidRDefault="005E50DE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384F" w:rsidRPr="008F384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5E50DE" w:rsidRPr="00577C4C" w:rsidRDefault="005E50DE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E50DE" w:rsidRPr="00577C4C" w:rsidRDefault="005E50DE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767B" w:rsidRPr="00DB767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8s7PDcCAABoBAAADgAAAGRycy9lMm9Eb2MueG1srFRNb9swDL0P2H8QdF/sfLY14hRZiwwDirZA&#10;MvSsyFJsQBI1SYmd/fpRcpIG3U7DLjJFUk/ie6Tn951W5CCcb8CUdDjIKRGGQ9WYXUl/bFZfbinx&#10;gZmKKTCipEfh6f3i86d5awsxghpUJRxBEOOL1pa0DsEWWeZ5LTTzA7DCYFCC0yzg1u2yyrEW0bXK&#10;Rnk+y1pwlXXAhffofeyDdJHwpRQ8vEjpRSCqpPi2kFaX1m1cs8WcFTvHbN3w0zPYP7xCs8bgpReo&#10;RxYY2bvmDyjdcAceZBhw0BlI2XCRasBqhvmHatY1syLVguR4e6HJ/z9Y/nx4daSpSjqdUWKYRo02&#10;ogvkK3QEXchPa32BaWuLiaFDP+p89nt0xrI76XT8YkEE48j08cJuROPx0DS/vZlhiGNsPJ7MJtMI&#10;k72fts6HbwI0iUZJHaqXSGWHJx/61HNKvMzAqlEqKagMaUs6G0/zdOASQXBlYq5IvXCCiRX1L49W&#10;6LZdYuBS1RaqIxbroG8Xb/mqwRc9MR9emcP+wCKw58MLLlIB3gwni5Ia3K+/+WM+yoZRSlrst5L6&#10;n3vmBCXqu0FB74aTSWzQtJlMb0a4cdeR7XXE7PUDYEsPcbosT2bMD+psSgf6DUdjGW/FEDMc7y5p&#10;OJsPoZ8CHC0ulsuUhC1pWXgya8sjdOQt8r3p3pizJ1ECyvkM585kxQdt+tx40tvlPqBCSbjIc88q&#10;Ch432M5J+tPoxXm53qes9x/E4jc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DfLOzw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5E50DE" w:rsidRPr="00577C4C" w:rsidRDefault="005E50DE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767B" w:rsidRPr="00DB767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23FC2" w14:textId="77777777" w:rsidR="001D663B" w:rsidRDefault="001D663B" w:rsidP="00117666">
      <w:r>
        <w:separator/>
      </w:r>
    </w:p>
  </w:footnote>
  <w:footnote w:type="continuationSeparator" w:id="0">
    <w:p w14:paraId="468FDB50" w14:textId="77777777" w:rsidR="001D663B" w:rsidRDefault="001D663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1EC9E4" w14:textId="0CB6EF31" w:rsidR="005E50DE" w:rsidRPr="00F31833" w:rsidRDefault="005E50DE" w:rsidP="008E7B78">
    <w:pPr>
      <w:pStyle w:val="a7"/>
      <w:jc w:val="right"/>
    </w:pPr>
    <w:r>
      <w:t>Personal PM</w:t>
    </w:r>
    <w:r>
      <w:rPr>
        <w:vertAlign w:val="subscript"/>
      </w:rPr>
      <w:t xml:space="preserve">2.5 </w:t>
    </w:r>
    <w:r>
      <w:t>Exposure on Genome-wide DNA methylation in chronic obstructive pulmonary diseas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EF7350" w14:textId="1A0169D3" w:rsidR="005E50DE" w:rsidRPr="00F374EF" w:rsidRDefault="005E50DE">
    <w:pPr>
      <w:pStyle w:val="a7"/>
    </w:pPr>
    <w:r w:rsidRPr="008E7B78">
      <w:rPr>
        <w:noProof/>
        <w:color w:val="A6A6A6" w:themeColor="background1" w:themeShade="A6"/>
        <w:lang w:eastAsia="zh-CN"/>
      </w:rPr>
      <w:drawing>
        <wp:inline distT="0" distB="0" distL="0" distR="0" wp14:anchorId="4345819E" wp14:editId="5C8A6C8E">
          <wp:extent cx="1382534" cy="497091"/>
          <wp:effectExtent l="0" t="0" r="0" b="0"/>
          <wp:docPr id="8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77777777" w:rsidR="005E50DE" w:rsidRPr="007E3148" w:rsidRDefault="005E50DE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77777777" w:rsidR="005E50DE" w:rsidRPr="00A53000" w:rsidRDefault="005E50DE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5E50DE" w:rsidRDefault="005E50DE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119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119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19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35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85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35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6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39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Medical J Copy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ptv2feisw555etdsopdftorrrxz99wp9wp&quot;&gt;My EndNote Library&lt;record-ids&gt;&lt;item&gt;465&lt;/item&gt;&lt;item&gt;467&lt;/item&gt;&lt;item&gt;468&lt;/item&gt;&lt;/record-ids&gt;&lt;/item&gt;&lt;/Libraries&gt;"/>
  </w:docVars>
  <w:rsids>
    <w:rsidRoot w:val="00681821"/>
    <w:rsid w:val="00010414"/>
    <w:rsid w:val="000151D1"/>
    <w:rsid w:val="000233FD"/>
    <w:rsid w:val="00025FBE"/>
    <w:rsid w:val="00026DC4"/>
    <w:rsid w:val="00031176"/>
    <w:rsid w:val="00034304"/>
    <w:rsid w:val="00035434"/>
    <w:rsid w:val="00042F49"/>
    <w:rsid w:val="0004555F"/>
    <w:rsid w:val="00045678"/>
    <w:rsid w:val="000458E4"/>
    <w:rsid w:val="000511A2"/>
    <w:rsid w:val="00054562"/>
    <w:rsid w:val="000550A9"/>
    <w:rsid w:val="00055D84"/>
    <w:rsid w:val="00063D84"/>
    <w:rsid w:val="00064805"/>
    <w:rsid w:val="0006636D"/>
    <w:rsid w:val="0007298E"/>
    <w:rsid w:val="000757B5"/>
    <w:rsid w:val="00077D53"/>
    <w:rsid w:val="000809D4"/>
    <w:rsid w:val="00081394"/>
    <w:rsid w:val="0009227A"/>
    <w:rsid w:val="00094903"/>
    <w:rsid w:val="00096EC3"/>
    <w:rsid w:val="000A06DA"/>
    <w:rsid w:val="000B34BD"/>
    <w:rsid w:val="000B44C6"/>
    <w:rsid w:val="000C7E2A"/>
    <w:rsid w:val="000D1827"/>
    <w:rsid w:val="000F4CFB"/>
    <w:rsid w:val="000F5D90"/>
    <w:rsid w:val="000F77DA"/>
    <w:rsid w:val="00117666"/>
    <w:rsid w:val="001223A7"/>
    <w:rsid w:val="00133D7B"/>
    <w:rsid w:val="00134256"/>
    <w:rsid w:val="00136463"/>
    <w:rsid w:val="00147395"/>
    <w:rsid w:val="0015454C"/>
    <w:rsid w:val="001552C9"/>
    <w:rsid w:val="0017179A"/>
    <w:rsid w:val="001727A3"/>
    <w:rsid w:val="00177D84"/>
    <w:rsid w:val="00181445"/>
    <w:rsid w:val="001917FE"/>
    <w:rsid w:val="001957D9"/>
    <w:rsid w:val="001964EF"/>
    <w:rsid w:val="001A04B4"/>
    <w:rsid w:val="001A1CDE"/>
    <w:rsid w:val="001A77ED"/>
    <w:rsid w:val="001B1A2C"/>
    <w:rsid w:val="001B1CC2"/>
    <w:rsid w:val="001C3002"/>
    <w:rsid w:val="001C4C45"/>
    <w:rsid w:val="001D2714"/>
    <w:rsid w:val="001D5C23"/>
    <w:rsid w:val="001D663B"/>
    <w:rsid w:val="001E0F68"/>
    <w:rsid w:val="001E5F72"/>
    <w:rsid w:val="001E7785"/>
    <w:rsid w:val="001F4C07"/>
    <w:rsid w:val="001F6E9E"/>
    <w:rsid w:val="002020E2"/>
    <w:rsid w:val="00205DB2"/>
    <w:rsid w:val="00206A6B"/>
    <w:rsid w:val="002148D7"/>
    <w:rsid w:val="00220263"/>
    <w:rsid w:val="00220AEA"/>
    <w:rsid w:val="00226954"/>
    <w:rsid w:val="00235C86"/>
    <w:rsid w:val="00261823"/>
    <w:rsid w:val="002629A3"/>
    <w:rsid w:val="00265660"/>
    <w:rsid w:val="00267D18"/>
    <w:rsid w:val="0027472F"/>
    <w:rsid w:val="00283B6A"/>
    <w:rsid w:val="002868E2"/>
    <w:rsid w:val="002869C3"/>
    <w:rsid w:val="00291565"/>
    <w:rsid w:val="002936E4"/>
    <w:rsid w:val="00295892"/>
    <w:rsid w:val="00296B88"/>
    <w:rsid w:val="002A4AB1"/>
    <w:rsid w:val="002B256D"/>
    <w:rsid w:val="002B7A73"/>
    <w:rsid w:val="002C74CA"/>
    <w:rsid w:val="002D4854"/>
    <w:rsid w:val="002E3F5F"/>
    <w:rsid w:val="002F441D"/>
    <w:rsid w:val="002F744D"/>
    <w:rsid w:val="003039EC"/>
    <w:rsid w:val="00303DE6"/>
    <w:rsid w:val="00310124"/>
    <w:rsid w:val="00320045"/>
    <w:rsid w:val="00323086"/>
    <w:rsid w:val="00324F3A"/>
    <w:rsid w:val="0032503F"/>
    <w:rsid w:val="0032645D"/>
    <w:rsid w:val="00327A2C"/>
    <w:rsid w:val="00335C8B"/>
    <w:rsid w:val="00347C97"/>
    <w:rsid w:val="00350EF0"/>
    <w:rsid w:val="00353D90"/>
    <w:rsid w:val="003544FB"/>
    <w:rsid w:val="00365D63"/>
    <w:rsid w:val="0036793B"/>
    <w:rsid w:val="00370CFD"/>
    <w:rsid w:val="00371B14"/>
    <w:rsid w:val="00372682"/>
    <w:rsid w:val="00373B48"/>
    <w:rsid w:val="00374483"/>
    <w:rsid w:val="00376CC5"/>
    <w:rsid w:val="003821B0"/>
    <w:rsid w:val="0038738A"/>
    <w:rsid w:val="00390787"/>
    <w:rsid w:val="00393A5B"/>
    <w:rsid w:val="0039693B"/>
    <w:rsid w:val="003A170A"/>
    <w:rsid w:val="003A44CF"/>
    <w:rsid w:val="003B52AB"/>
    <w:rsid w:val="003C2005"/>
    <w:rsid w:val="003D2F2D"/>
    <w:rsid w:val="003E444D"/>
    <w:rsid w:val="003E7A5A"/>
    <w:rsid w:val="00401590"/>
    <w:rsid w:val="00402486"/>
    <w:rsid w:val="00407ABC"/>
    <w:rsid w:val="00410E6A"/>
    <w:rsid w:val="00412237"/>
    <w:rsid w:val="00416FC3"/>
    <w:rsid w:val="00422C94"/>
    <w:rsid w:val="00423B54"/>
    <w:rsid w:val="0043080B"/>
    <w:rsid w:val="00437871"/>
    <w:rsid w:val="00442F95"/>
    <w:rsid w:val="00443099"/>
    <w:rsid w:val="004528A7"/>
    <w:rsid w:val="004534F9"/>
    <w:rsid w:val="004612BE"/>
    <w:rsid w:val="00463E3D"/>
    <w:rsid w:val="004645AE"/>
    <w:rsid w:val="00466FF0"/>
    <w:rsid w:val="0047200C"/>
    <w:rsid w:val="0048141F"/>
    <w:rsid w:val="004B3200"/>
    <w:rsid w:val="004C24C8"/>
    <w:rsid w:val="004C5CA3"/>
    <w:rsid w:val="004C7087"/>
    <w:rsid w:val="004D3E33"/>
    <w:rsid w:val="004D5923"/>
    <w:rsid w:val="004D5E16"/>
    <w:rsid w:val="004E11FA"/>
    <w:rsid w:val="004F5006"/>
    <w:rsid w:val="005061B2"/>
    <w:rsid w:val="0051128E"/>
    <w:rsid w:val="005160A1"/>
    <w:rsid w:val="00520E34"/>
    <w:rsid w:val="00524AB1"/>
    <w:rsid w:val="005250F2"/>
    <w:rsid w:val="0053217E"/>
    <w:rsid w:val="00532D87"/>
    <w:rsid w:val="00546A81"/>
    <w:rsid w:val="005517FF"/>
    <w:rsid w:val="005521AC"/>
    <w:rsid w:val="005555BA"/>
    <w:rsid w:val="0055747F"/>
    <w:rsid w:val="005614CC"/>
    <w:rsid w:val="00561C92"/>
    <w:rsid w:val="00562D7D"/>
    <w:rsid w:val="00570D8A"/>
    <w:rsid w:val="00571708"/>
    <w:rsid w:val="005812B2"/>
    <w:rsid w:val="00584B92"/>
    <w:rsid w:val="00590EC8"/>
    <w:rsid w:val="005927BD"/>
    <w:rsid w:val="00593EB0"/>
    <w:rsid w:val="00593F1A"/>
    <w:rsid w:val="005967B8"/>
    <w:rsid w:val="005A1D84"/>
    <w:rsid w:val="005A547B"/>
    <w:rsid w:val="005A70EA"/>
    <w:rsid w:val="005B158F"/>
    <w:rsid w:val="005C3963"/>
    <w:rsid w:val="005C5971"/>
    <w:rsid w:val="005D1840"/>
    <w:rsid w:val="005D35E4"/>
    <w:rsid w:val="005D47C3"/>
    <w:rsid w:val="005D7910"/>
    <w:rsid w:val="005E2E53"/>
    <w:rsid w:val="005E4533"/>
    <w:rsid w:val="005E50DE"/>
    <w:rsid w:val="005E5E31"/>
    <w:rsid w:val="005E6AC0"/>
    <w:rsid w:val="00602091"/>
    <w:rsid w:val="0062154F"/>
    <w:rsid w:val="00627287"/>
    <w:rsid w:val="00627BBE"/>
    <w:rsid w:val="00631A8C"/>
    <w:rsid w:val="00641104"/>
    <w:rsid w:val="00651CA2"/>
    <w:rsid w:val="00653D60"/>
    <w:rsid w:val="00660D05"/>
    <w:rsid w:val="00667D3A"/>
    <w:rsid w:val="00670FF7"/>
    <w:rsid w:val="00671D9A"/>
    <w:rsid w:val="00673952"/>
    <w:rsid w:val="00680A59"/>
    <w:rsid w:val="00681821"/>
    <w:rsid w:val="00686C9D"/>
    <w:rsid w:val="0069192E"/>
    <w:rsid w:val="006B0530"/>
    <w:rsid w:val="006B2D5B"/>
    <w:rsid w:val="006B361D"/>
    <w:rsid w:val="006B63DE"/>
    <w:rsid w:val="006B7244"/>
    <w:rsid w:val="006B7D14"/>
    <w:rsid w:val="006C2770"/>
    <w:rsid w:val="006C5A86"/>
    <w:rsid w:val="006C7C95"/>
    <w:rsid w:val="006D3E6C"/>
    <w:rsid w:val="006D514E"/>
    <w:rsid w:val="006D5B93"/>
    <w:rsid w:val="006E0675"/>
    <w:rsid w:val="006E388E"/>
    <w:rsid w:val="006E5FE5"/>
    <w:rsid w:val="006F0D76"/>
    <w:rsid w:val="006F541B"/>
    <w:rsid w:val="00702D0D"/>
    <w:rsid w:val="00705A45"/>
    <w:rsid w:val="00707C9E"/>
    <w:rsid w:val="0071131F"/>
    <w:rsid w:val="00713BD8"/>
    <w:rsid w:val="00722342"/>
    <w:rsid w:val="00725A7D"/>
    <w:rsid w:val="0073085C"/>
    <w:rsid w:val="00733784"/>
    <w:rsid w:val="00737AAD"/>
    <w:rsid w:val="00746505"/>
    <w:rsid w:val="007568B0"/>
    <w:rsid w:val="00760FBE"/>
    <w:rsid w:val="00763794"/>
    <w:rsid w:val="00785E5C"/>
    <w:rsid w:val="00786F06"/>
    <w:rsid w:val="00790BB3"/>
    <w:rsid w:val="00792043"/>
    <w:rsid w:val="00792111"/>
    <w:rsid w:val="00793623"/>
    <w:rsid w:val="00797EDD"/>
    <w:rsid w:val="007A039A"/>
    <w:rsid w:val="007B0322"/>
    <w:rsid w:val="007B75B1"/>
    <w:rsid w:val="007C0E3F"/>
    <w:rsid w:val="007C206C"/>
    <w:rsid w:val="007C5685"/>
    <w:rsid w:val="007C5729"/>
    <w:rsid w:val="007C6247"/>
    <w:rsid w:val="007D397A"/>
    <w:rsid w:val="007E1122"/>
    <w:rsid w:val="007E3880"/>
    <w:rsid w:val="007F564B"/>
    <w:rsid w:val="008026A2"/>
    <w:rsid w:val="008111E4"/>
    <w:rsid w:val="0081301C"/>
    <w:rsid w:val="00815766"/>
    <w:rsid w:val="00817DD6"/>
    <w:rsid w:val="008248A6"/>
    <w:rsid w:val="0082554A"/>
    <w:rsid w:val="00827EF0"/>
    <w:rsid w:val="00841D06"/>
    <w:rsid w:val="008451E8"/>
    <w:rsid w:val="00846123"/>
    <w:rsid w:val="00857929"/>
    <w:rsid w:val="008629A9"/>
    <w:rsid w:val="00866929"/>
    <w:rsid w:val="008700C6"/>
    <w:rsid w:val="0087504D"/>
    <w:rsid w:val="0088513A"/>
    <w:rsid w:val="008863EF"/>
    <w:rsid w:val="00893C19"/>
    <w:rsid w:val="008A0AE6"/>
    <w:rsid w:val="008C47CA"/>
    <w:rsid w:val="008C4F0B"/>
    <w:rsid w:val="008C7B54"/>
    <w:rsid w:val="008D6C8D"/>
    <w:rsid w:val="008E0C01"/>
    <w:rsid w:val="008E11EF"/>
    <w:rsid w:val="008E157C"/>
    <w:rsid w:val="008E2B54"/>
    <w:rsid w:val="008E4404"/>
    <w:rsid w:val="008E58C7"/>
    <w:rsid w:val="008E7B78"/>
    <w:rsid w:val="008F384F"/>
    <w:rsid w:val="008F3A0A"/>
    <w:rsid w:val="008F5021"/>
    <w:rsid w:val="00912CCE"/>
    <w:rsid w:val="00920905"/>
    <w:rsid w:val="00921C14"/>
    <w:rsid w:val="009225D4"/>
    <w:rsid w:val="009253CA"/>
    <w:rsid w:val="00930EE4"/>
    <w:rsid w:val="009362A4"/>
    <w:rsid w:val="0093706A"/>
    <w:rsid w:val="00940869"/>
    <w:rsid w:val="00943573"/>
    <w:rsid w:val="00945F05"/>
    <w:rsid w:val="00950FE6"/>
    <w:rsid w:val="009574B0"/>
    <w:rsid w:val="00971B61"/>
    <w:rsid w:val="00980C31"/>
    <w:rsid w:val="00983742"/>
    <w:rsid w:val="0099488C"/>
    <w:rsid w:val="009955FF"/>
    <w:rsid w:val="00997293"/>
    <w:rsid w:val="009B68FE"/>
    <w:rsid w:val="009C43E5"/>
    <w:rsid w:val="009D0ED2"/>
    <w:rsid w:val="009D259D"/>
    <w:rsid w:val="009D49C9"/>
    <w:rsid w:val="009E781D"/>
    <w:rsid w:val="009F1CA4"/>
    <w:rsid w:val="009F2FE0"/>
    <w:rsid w:val="00A0537E"/>
    <w:rsid w:val="00A06EA5"/>
    <w:rsid w:val="00A12C60"/>
    <w:rsid w:val="00A231AB"/>
    <w:rsid w:val="00A3039B"/>
    <w:rsid w:val="00A44676"/>
    <w:rsid w:val="00A45BD1"/>
    <w:rsid w:val="00A50D92"/>
    <w:rsid w:val="00A50D9D"/>
    <w:rsid w:val="00A53000"/>
    <w:rsid w:val="00A545C6"/>
    <w:rsid w:val="00A608F6"/>
    <w:rsid w:val="00A652D0"/>
    <w:rsid w:val="00A66DAC"/>
    <w:rsid w:val="00A74F6C"/>
    <w:rsid w:val="00A75F87"/>
    <w:rsid w:val="00A835D8"/>
    <w:rsid w:val="00A95D8B"/>
    <w:rsid w:val="00A95FF9"/>
    <w:rsid w:val="00AB4458"/>
    <w:rsid w:val="00AB62B3"/>
    <w:rsid w:val="00AC0270"/>
    <w:rsid w:val="00AC3EA3"/>
    <w:rsid w:val="00AC792D"/>
    <w:rsid w:val="00AD6E85"/>
    <w:rsid w:val="00AE5F06"/>
    <w:rsid w:val="00AE679C"/>
    <w:rsid w:val="00AE68B2"/>
    <w:rsid w:val="00B0056D"/>
    <w:rsid w:val="00B01365"/>
    <w:rsid w:val="00B04FB2"/>
    <w:rsid w:val="00B05C62"/>
    <w:rsid w:val="00B07150"/>
    <w:rsid w:val="00B241F0"/>
    <w:rsid w:val="00B30272"/>
    <w:rsid w:val="00B33337"/>
    <w:rsid w:val="00B33AFA"/>
    <w:rsid w:val="00B37DD6"/>
    <w:rsid w:val="00B460E1"/>
    <w:rsid w:val="00B542A8"/>
    <w:rsid w:val="00B54335"/>
    <w:rsid w:val="00B56367"/>
    <w:rsid w:val="00B60C20"/>
    <w:rsid w:val="00B64BC3"/>
    <w:rsid w:val="00B657B8"/>
    <w:rsid w:val="00B71FF5"/>
    <w:rsid w:val="00B76177"/>
    <w:rsid w:val="00B84920"/>
    <w:rsid w:val="00B8556A"/>
    <w:rsid w:val="00B9231E"/>
    <w:rsid w:val="00B9241C"/>
    <w:rsid w:val="00BA159B"/>
    <w:rsid w:val="00BB000A"/>
    <w:rsid w:val="00BC0595"/>
    <w:rsid w:val="00BC27B9"/>
    <w:rsid w:val="00BD06F8"/>
    <w:rsid w:val="00BD087E"/>
    <w:rsid w:val="00BD74CC"/>
    <w:rsid w:val="00BE1D62"/>
    <w:rsid w:val="00BE62BE"/>
    <w:rsid w:val="00BF02BB"/>
    <w:rsid w:val="00BF2C93"/>
    <w:rsid w:val="00C012A3"/>
    <w:rsid w:val="00C065E6"/>
    <w:rsid w:val="00C1462A"/>
    <w:rsid w:val="00C148F6"/>
    <w:rsid w:val="00C16F19"/>
    <w:rsid w:val="00C21DEA"/>
    <w:rsid w:val="00C25DA3"/>
    <w:rsid w:val="00C325A1"/>
    <w:rsid w:val="00C52A7B"/>
    <w:rsid w:val="00C6324C"/>
    <w:rsid w:val="00C658E5"/>
    <w:rsid w:val="00C679AA"/>
    <w:rsid w:val="00C70EDB"/>
    <w:rsid w:val="00C724CF"/>
    <w:rsid w:val="00C75972"/>
    <w:rsid w:val="00C7681A"/>
    <w:rsid w:val="00C82792"/>
    <w:rsid w:val="00C86DA0"/>
    <w:rsid w:val="00C948FD"/>
    <w:rsid w:val="00CA32A1"/>
    <w:rsid w:val="00CA7E0B"/>
    <w:rsid w:val="00CB43D5"/>
    <w:rsid w:val="00CB57A5"/>
    <w:rsid w:val="00CC34B3"/>
    <w:rsid w:val="00CC483E"/>
    <w:rsid w:val="00CC5E9D"/>
    <w:rsid w:val="00CC76F9"/>
    <w:rsid w:val="00CD066B"/>
    <w:rsid w:val="00CD30AF"/>
    <w:rsid w:val="00CD46E2"/>
    <w:rsid w:val="00CE5C4E"/>
    <w:rsid w:val="00D00D0B"/>
    <w:rsid w:val="00D04B69"/>
    <w:rsid w:val="00D12F7B"/>
    <w:rsid w:val="00D24026"/>
    <w:rsid w:val="00D50EAB"/>
    <w:rsid w:val="00D537FA"/>
    <w:rsid w:val="00D54866"/>
    <w:rsid w:val="00D54AD4"/>
    <w:rsid w:val="00D5547D"/>
    <w:rsid w:val="00D57EBE"/>
    <w:rsid w:val="00D60FF2"/>
    <w:rsid w:val="00D62020"/>
    <w:rsid w:val="00D6735F"/>
    <w:rsid w:val="00D80D99"/>
    <w:rsid w:val="00D90973"/>
    <w:rsid w:val="00D9134D"/>
    <w:rsid w:val="00D9503C"/>
    <w:rsid w:val="00DA66AA"/>
    <w:rsid w:val="00DA7696"/>
    <w:rsid w:val="00DB3E4E"/>
    <w:rsid w:val="00DB4CEB"/>
    <w:rsid w:val="00DB519D"/>
    <w:rsid w:val="00DB767B"/>
    <w:rsid w:val="00DC5CB4"/>
    <w:rsid w:val="00DD65B0"/>
    <w:rsid w:val="00DD73EF"/>
    <w:rsid w:val="00DD7F79"/>
    <w:rsid w:val="00DE23E8"/>
    <w:rsid w:val="00DE50BF"/>
    <w:rsid w:val="00DE558A"/>
    <w:rsid w:val="00DE652C"/>
    <w:rsid w:val="00DE7004"/>
    <w:rsid w:val="00DF5107"/>
    <w:rsid w:val="00E00E1C"/>
    <w:rsid w:val="00E0128B"/>
    <w:rsid w:val="00E14D55"/>
    <w:rsid w:val="00E1588A"/>
    <w:rsid w:val="00E26331"/>
    <w:rsid w:val="00E32135"/>
    <w:rsid w:val="00E35AD3"/>
    <w:rsid w:val="00E3682E"/>
    <w:rsid w:val="00E41F37"/>
    <w:rsid w:val="00E429F9"/>
    <w:rsid w:val="00E45DA8"/>
    <w:rsid w:val="00E64E17"/>
    <w:rsid w:val="00E670DF"/>
    <w:rsid w:val="00E75B0D"/>
    <w:rsid w:val="00E91232"/>
    <w:rsid w:val="00E913C6"/>
    <w:rsid w:val="00E97A14"/>
    <w:rsid w:val="00EA3D3C"/>
    <w:rsid w:val="00EA5162"/>
    <w:rsid w:val="00EA7E5A"/>
    <w:rsid w:val="00EB6A79"/>
    <w:rsid w:val="00EB7615"/>
    <w:rsid w:val="00EC655A"/>
    <w:rsid w:val="00EC7CC3"/>
    <w:rsid w:val="00ED27BC"/>
    <w:rsid w:val="00ED735B"/>
    <w:rsid w:val="00EE1149"/>
    <w:rsid w:val="00EE4444"/>
    <w:rsid w:val="00EE75ED"/>
    <w:rsid w:val="00EF30F5"/>
    <w:rsid w:val="00EF3CC8"/>
    <w:rsid w:val="00EF4616"/>
    <w:rsid w:val="00EF476C"/>
    <w:rsid w:val="00F0580F"/>
    <w:rsid w:val="00F06156"/>
    <w:rsid w:val="00F07EB8"/>
    <w:rsid w:val="00F17AEF"/>
    <w:rsid w:val="00F31833"/>
    <w:rsid w:val="00F40990"/>
    <w:rsid w:val="00F462E0"/>
    <w:rsid w:val="00F46494"/>
    <w:rsid w:val="00F558AB"/>
    <w:rsid w:val="00F61D89"/>
    <w:rsid w:val="00F728F1"/>
    <w:rsid w:val="00F7631C"/>
    <w:rsid w:val="00F86ABB"/>
    <w:rsid w:val="00F944A4"/>
    <w:rsid w:val="00F95C43"/>
    <w:rsid w:val="00F97385"/>
    <w:rsid w:val="00FB650F"/>
    <w:rsid w:val="00FC210C"/>
    <w:rsid w:val="00FC430D"/>
    <w:rsid w:val="00FC6B31"/>
    <w:rsid w:val="00FD0014"/>
    <w:rsid w:val="00FD2547"/>
    <w:rsid w:val="00FD2A7B"/>
    <w:rsid w:val="00FD7648"/>
    <w:rsid w:val="00FE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641104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cstheme="minorBidi"/>
      <w:b/>
      <w:szCs w:val="22"/>
      <w:lang w:eastAsia="en-US"/>
    </w:rPr>
  </w:style>
  <w:style w:type="character" w:customStyle="1" w:styleId="a8">
    <w:name w:val="页眉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cstheme="minorBidi"/>
      <w:szCs w:val="22"/>
      <w:lang w:eastAsia="en-US"/>
    </w:rPr>
  </w:style>
  <w:style w:type="character" w:customStyle="1" w:styleId="aa">
    <w:name w:val="页脚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before="120"/>
    </w:pPr>
    <w:rPr>
      <w:rFonts w:cstheme="minorBidi"/>
      <w:sz w:val="20"/>
      <w:szCs w:val="20"/>
      <w:lang w:eastAsia="en-US"/>
    </w:rPr>
  </w:style>
  <w:style w:type="character" w:customStyle="1" w:styleId="ad">
    <w:name w:val="脚注文本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  <w:spacing w:before="120" w:after="240"/>
    </w:pPr>
    <w:rPr>
      <w:b/>
      <w:bCs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before="120"/>
    </w:pPr>
    <w:rPr>
      <w:rFonts w:ascii="Tahoma" w:hAnsi="Tahoma" w:cs="Tahoma"/>
      <w:sz w:val="16"/>
      <w:szCs w:val="16"/>
      <w:lang w:eastAsia="en-US"/>
    </w:rPr>
  </w:style>
  <w:style w:type="character" w:customStyle="1" w:styleId="af2">
    <w:name w:val="批注框文本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before="120"/>
    </w:pPr>
    <w:rPr>
      <w:rFonts w:cstheme="minorBidi"/>
      <w:sz w:val="20"/>
      <w:szCs w:val="20"/>
      <w:lang w:eastAsia="en-US"/>
    </w:rPr>
  </w:style>
  <w:style w:type="character" w:customStyle="1" w:styleId="af5">
    <w:name w:val="尾注文本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pPr>
      <w:spacing w:before="120" w:after="240"/>
    </w:pPr>
    <w:rPr>
      <w:rFonts w:cstheme="minorBidi"/>
      <w:sz w:val="20"/>
      <w:szCs w:val="20"/>
      <w:lang w:eastAsia="en-US"/>
    </w:rPr>
  </w:style>
  <w:style w:type="character" w:customStyle="1" w:styleId="af9">
    <w:name w:val="批注文字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aff">
    <w:name w:val="标题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 w:after="240"/>
    </w:pPr>
    <w:rPr>
      <w:b/>
      <w:lang w:eastAsia="en-US"/>
    </w:rPr>
  </w:style>
  <w:style w:type="character" w:customStyle="1" w:styleId="aff1">
    <w:name w:val="副标题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eastAsia="en-US"/>
    </w:rPr>
  </w:style>
  <w:style w:type="character" w:customStyle="1" w:styleId="aff5">
    <w:name w:val="引用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p1">
    <w:name w:val="p1"/>
    <w:basedOn w:val="a0"/>
    <w:rsid w:val="001727A3"/>
    <w:rPr>
      <w:rFonts w:ascii="Times" w:hAnsi="Times"/>
      <w:sz w:val="10"/>
      <w:szCs w:val="10"/>
    </w:rPr>
  </w:style>
  <w:style w:type="paragraph" w:customStyle="1" w:styleId="EndNoteBibliography">
    <w:name w:val="EndNote Bibliography"/>
    <w:basedOn w:val="a0"/>
    <w:rsid w:val="001727A3"/>
    <w:pPr>
      <w:widowControl w:val="0"/>
      <w:jc w:val="both"/>
    </w:pPr>
    <w:rPr>
      <w:rFonts w:ascii="DengXian" w:eastAsia="DengXian" w:hAnsi="DengXian" w:cstheme="minorBidi"/>
    </w:rPr>
  </w:style>
  <w:style w:type="paragraph" w:customStyle="1" w:styleId="p2">
    <w:name w:val="p2"/>
    <w:basedOn w:val="a0"/>
    <w:rsid w:val="00E1588A"/>
    <w:rPr>
      <w:rFonts w:ascii="Helvetica" w:hAnsi="Helvetica"/>
      <w:sz w:val="13"/>
      <w:szCs w:val="13"/>
    </w:rPr>
  </w:style>
  <w:style w:type="paragraph" w:styleId="aff9">
    <w:name w:val="Document Map"/>
    <w:basedOn w:val="a0"/>
    <w:link w:val="affa"/>
    <w:uiPriority w:val="99"/>
    <w:semiHidden/>
    <w:unhideWhenUsed/>
    <w:rsid w:val="00D60FF2"/>
    <w:pPr>
      <w:spacing w:before="120" w:after="240"/>
    </w:pPr>
    <w:rPr>
      <w:rFonts w:ascii="宋体" w:eastAsia="宋体" w:cstheme="minorBidi"/>
      <w:lang w:eastAsia="en-US"/>
    </w:rPr>
  </w:style>
  <w:style w:type="character" w:customStyle="1" w:styleId="affa">
    <w:name w:val="文档结构图字符"/>
    <w:basedOn w:val="a1"/>
    <w:link w:val="aff9"/>
    <w:uiPriority w:val="99"/>
    <w:semiHidden/>
    <w:rsid w:val="00D60FF2"/>
    <w:rPr>
      <w:rFonts w:ascii="宋体" w:eastAsia="宋体" w:hAnsi="Times New Roman"/>
      <w:sz w:val="24"/>
      <w:szCs w:val="24"/>
    </w:rPr>
  </w:style>
  <w:style w:type="paragraph" w:customStyle="1" w:styleId="EndNoteBibliographyTitle">
    <w:name w:val="EndNote Bibliography Title"/>
    <w:basedOn w:val="a0"/>
    <w:rsid w:val="00AD6E85"/>
    <w:pPr>
      <w:jc w:val="center"/>
    </w:pPr>
    <w:rPr>
      <w:rFonts w:ascii="DengXian" w:eastAsia="DengXian" w:hAnsi="DengXian"/>
    </w:rPr>
  </w:style>
  <w:style w:type="character" w:customStyle="1" w:styleId="s1">
    <w:name w:val="s1"/>
    <w:basedOn w:val="a1"/>
    <w:rsid w:val="009F2FE0"/>
    <w:rPr>
      <w:rFonts w:ascii="Times" w:hAnsi="Times" w:hint="default"/>
      <w:sz w:val="8"/>
      <w:szCs w:val="8"/>
    </w:rPr>
  </w:style>
  <w:style w:type="character" w:styleId="affb">
    <w:name w:val="page number"/>
    <w:basedOn w:val="a1"/>
    <w:uiPriority w:val="99"/>
    <w:semiHidden/>
    <w:unhideWhenUsed/>
    <w:rsid w:val="00320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2.xml"/><Relationship Id="rId20" Type="http://schemas.openxmlformats.org/officeDocument/2006/relationships/hyperlink" Target="http://portal.genego.com/cgi/process.cgi?id=-129294879" TargetMode="External"/><Relationship Id="rId21" Type="http://schemas.openxmlformats.org/officeDocument/2006/relationships/header" Target="header3.xml"/><Relationship Id="rId22" Type="http://schemas.openxmlformats.org/officeDocument/2006/relationships/header" Target="header4.xml"/><Relationship Id="rId23" Type="http://schemas.openxmlformats.org/officeDocument/2006/relationships/footer" Target="footer2.xml"/><Relationship Id="rId24" Type="http://schemas.openxmlformats.org/officeDocument/2006/relationships/footer" Target="footer3.xml"/><Relationship Id="rId25" Type="http://schemas.openxmlformats.org/officeDocument/2006/relationships/header" Target="header5.xm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footer" Target="footer1.xml"/><Relationship Id="rId11" Type="http://schemas.openxmlformats.org/officeDocument/2006/relationships/hyperlink" Target="http://portal.genego.com/cgi/process.cgi?id=-824870215" TargetMode="External"/><Relationship Id="rId12" Type="http://schemas.openxmlformats.org/officeDocument/2006/relationships/hyperlink" Target="http://portal.genego.com/cgi/process.cgi?id=-1498632903" TargetMode="External"/><Relationship Id="rId13" Type="http://schemas.openxmlformats.org/officeDocument/2006/relationships/hyperlink" Target="http://portal.genego.com/cgi/process.cgi?id=-575686204" TargetMode="External"/><Relationship Id="rId14" Type="http://schemas.openxmlformats.org/officeDocument/2006/relationships/hyperlink" Target="http://portal.genego.com/cgi/process.cgi?id=-993055466" TargetMode="External"/><Relationship Id="rId15" Type="http://schemas.openxmlformats.org/officeDocument/2006/relationships/hyperlink" Target="http://portal.genego.com/cgi/process.cgi?id=-1721729403" TargetMode="External"/><Relationship Id="rId16" Type="http://schemas.openxmlformats.org/officeDocument/2006/relationships/hyperlink" Target="http://portal.genego.com/cgi/process.cgi?id=-600030743" TargetMode="External"/><Relationship Id="rId17" Type="http://schemas.openxmlformats.org/officeDocument/2006/relationships/hyperlink" Target="http://portal.genego.com/cgi/process.cgi?id=-784380377" TargetMode="External"/><Relationship Id="rId18" Type="http://schemas.openxmlformats.org/officeDocument/2006/relationships/hyperlink" Target="http://portal.genego.com/cgi/process.cgi?id=-1209486082" TargetMode="External"/><Relationship Id="rId19" Type="http://schemas.openxmlformats.org/officeDocument/2006/relationships/hyperlink" Target="http://portal.genego.com/cgi/process.cgi?id=-597858772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EF2A45-1D00-1842-8E4E-53F03DD1B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229</TotalTime>
  <Pages>4</Pages>
  <Words>545</Words>
  <Characters>3111</Characters>
  <Application>Microsoft Macintosh Word</Application>
  <DocSecurity>0</DocSecurity>
  <Lines>25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uthor</cp:lastModifiedBy>
  <cp:revision>58</cp:revision>
  <cp:lastPrinted>2022-10-14T05:16:00Z</cp:lastPrinted>
  <dcterms:created xsi:type="dcterms:W3CDTF">2022-11-18T03:55:00Z</dcterms:created>
  <dcterms:modified xsi:type="dcterms:W3CDTF">2022-11-23T08:16:00Z</dcterms:modified>
</cp:coreProperties>
</file>